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53333" w14:textId="66EC1C2F" w:rsidR="0004059B" w:rsidRPr="00C613D6" w:rsidRDefault="00746B45" w:rsidP="00C613D6">
      <w:pPr>
        <w:widowControl/>
        <w:jc w:val="center"/>
        <w:rPr>
          <w:rFonts w:ascii="Times New Roman" w:hAnsi="Times New Roman"/>
          <w:b/>
          <w:szCs w:val="20"/>
        </w:rPr>
      </w:pPr>
      <w:r w:rsidRPr="00200441">
        <w:rPr>
          <w:rFonts w:ascii="Times New Roman" w:hAnsi="Times New Roman"/>
          <w:b/>
          <w:sz w:val="24"/>
          <w:szCs w:val="24"/>
        </w:rPr>
        <w:t xml:space="preserve">Supplementary Table 2: Contacts less than 3.7 Å observed between PD-L1 </w:t>
      </w:r>
      <w:r>
        <w:rPr>
          <w:rFonts w:ascii="Times New Roman" w:hAnsi="Times New Roman"/>
          <w:b/>
          <w:sz w:val="24"/>
          <w:szCs w:val="24"/>
        </w:rPr>
        <w:br/>
      </w:r>
      <w:bookmarkStart w:id="0" w:name="_GoBack"/>
      <w:bookmarkEnd w:id="0"/>
      <w:r w:rsidRPr="00200441">
        <w:rPr>
          <w:rFonts w:ascii="Times New Roman" w:hAnsi="Times New Roman"/>
          <w:b/>
          <w:sz w:val="24"/>
          <w:szCs w:val="24"/>
        </w:rPr>
        <w:t>and atezolizumab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1776"/>
        <w:gridCol w:w="1028"/>
        <w:gridCol w:w="885"/>
        <w:gridCol w:w="1369"/>
        <w:gridCol w:w="854"/>
        <w:gridCol w:w="1726"/>
      </w:tblGrid>
      <w:tr w:rsidR="00D041DA" w:rsidRPr="007419C1" w14:paraId="5C44509A" w14:textId="77777777" w:rsidTr="0004059B">
        <w:trPr>
          <w:jc w:val="center"/>
        </w:trPr>
        <w:tc>
          <w:tcPr>
            <w:tcW w:w="884" w:type="dxa"/>
          </w:tcPr>
          <w:p w14:paraId="48AA03C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hain</w:t>
            </w:r>
          </w:p>
        </w:tc>
        <w:tc>
          <w:tcPr>
            <w:tcW w:w="1776" w:type="dxa"/>
          </w:tcPr>
          <w:p w14:paraId="3D605B8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Residue</w:t>
            </w:r>
          </w:p>
        </w:tc>
        <w:tc>
          <w:tcPr>
            <w:tcW w:w="1028" w:type="dxa"/>
          </w:tcPr>
          <w:p w14:paraId="34A479F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tom</w:t>
            </w:r>
          </w:p>
        </w:tc>
        <w:tc>
          <w:tcPr>
            <w:tcW w:w="885" w:type="dxa"/>
          </w:tcPr>
          <w:p w14:paraId="24E8322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hain</w:t>
            </w:r>
          </w:p>
        </w:tc>
        <w:tc>
          <w:tcPr>
            <w:tcW w:w="1369" w:type="dxa"/>
          </w:tcPr>
          <w:p w14:paraId="7AD9D7B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Residue</w:t>
            </w:r>
          </w:p>
        </w:tc>
        <w:tc>
          <w:tcPr>
            <w:tcW w:w="854" w:type="dxa"/>
          </w:tcPr>
          <w:p w14:paraId="123477F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tom</w:t>
            </w:r>
          </w:p>
        </w:tc>
        <w:tc>
          <w:tcPr>
            <w:tcW w:w="1726" w:type="dxa"/>
          </w:tcPr>
          <w:p w14:paraId="01EC2B43" w14:textId="77777777" w:rsidR="00D041DA" w:rsidRPr="007419C1" w:rsidRDefault="00D041DA" w:rsidP="00C613D6">
            <w:pPr>
              <w:tabs>
                <w:tab w:val="left" w:pos="530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Distance</w:t>
            </w:r>
          </w:p>
        </w:tc>
      </w:tr>
      <w:tr w:rsidR="00D041DA" w:rsidRPr="007419C1" w14:paraId="4DC17A1C" w14:textId="77777777" w:rsidTr="0004059B">
        <w:trPr>
          <w:jc w:val="center"/>
        </w:trPr>
        <w:tc>
          <w:tcPr>
            <w:tcW w:w="884" w:type="dxa"/>
          </w:tcPr>
          <w:p w14:paraId="43D504A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5E2164CB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56</w:t>
            </w:r>
          </w:p>
        </w:tc>
        <w:tc>
          <w:tcPr>
            <w:tcW w:w="1028" w:type="dxa"/>
            <w:vMerge w:val="restart"/>
          </w:tcPr>
          <w:p w14:paraId="4224BAE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1</w:t>
            </w:r>
          </w:p>
        </w:tc>
        <w:tc>
          <w:tcPr>
            <w:tcW w:w="885" w:type="dxa"/>
          </w:tcPr>
          <w:p w14:paraId="1624079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F44F2FD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0</w:t>
            </w:r>
          </w:p>
        </w:tc>
        <w:tc>
          <w:tcPr>
            <w:tcW w:w="854" w:type="dxa"/>
          </w:tcPr>
          <w:p w14:paraId="132AD5C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3</w:t>
            </w:r>
          </w:p>
        </w:tc>
        <w:tc>
          <w:tcPr>
            <w:tcW w:w="1726" w:type="dxa"/>
          </w:tcPr>
          <w:p w14:paraId="6D576B6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1</w:t>
            </w:r>
          </w:p>
        </w:tc>
      </w:tr>
      <w:tr w:rsidR="00D041DA" w:rsidRPr="007419C1" w14:paraId="127BBCA4" w14:textId="77777777" w:rsidTr="0004059B">
        <w:trPr>
          <w:jc w:val="center"/>
        </w:trPr>
        <w:tc>
          <w:tcPr>
            <w:tcW w:w="884" w:type="dxa"/>
          </w:tcPr>
          <w:p w14:paraId="1276568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0E1F7B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57E8372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0299156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5D6233F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0</w:t>
            </w:r>
          </w:p>
        </w:tc>
        <w:tc>
          <w:tcPr>
            <w:tcW w:w="854" w:type="dxa"/>
          </w:tcPr>
          <w:p w14:paraId="43130F2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H2</w:t>
            </w:r>
          </w:p>
        </w:tc>
        <w:tc>
          <w:tcPr>
            <w:tcW w:w="1726" w:type="dxa"/>
          </w:tcPr>
          <w:p w14:paraId="4D38AE1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2</w:t>
            </w:r>
          </w:p>
        </w:tc>
      </w:tr>
      <w:tr w:rsidR="00D041DA" w:rsidRPr="007419C1" w14:paraId="5002E00C" w14:textId="77777777" w:rsidTr="0004059B">
        <w:trPr>
          <w:jc w:val="center"/>
        </w:trPr>
        <w:tc>
          <w:tcPr>
            <w:tcW w:w="884" w:type="dxa"/>
          </w:tcPr>
          <w:p w14:paraId="3000A4F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3C552D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640834B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2</w:t>
            </w:r>
          </w:p>
        </w:tc>
        <w:tc>
          <w:tcPr>
            <w:tcW w:w="885" w:type="dxa"/>
          </w:tcPr>
          <w:p w14:paraId="29DBEB5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4E01051" w14:textId="77777777" w:rsidR="00D041DA" w:rsidRPr="007419C1" w:rsidRDefault="00744A6E" w:rsidP="00C613D6">
            <w:pPr>
              <w:tabs>
                <w:tab w:val="left" w:pos="45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7</w:t>
            </w:r>
          </w:p>
        </w:tc>
        <w:tc>
          <w:tcPr>
            <w:tcW w:w="854" w:type="dxa"/>
          </w:tcPr>
          <w:p w14:paraId="52DED79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4A02299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8</w:t>
            </w:r>
          </w:p>
        </w:tc>
      </w:tr>
      <w:tr w:rsidR="00D041DA" w:rsidRPr="007419C1" w14:paraId="18C6CF0E" w14:textId="77777777" w:rsidTr="0004059B">
        <w:trPr>
          <w:jc w:val="center"/>
        </w:trPr>
        <w:tc>
          <w:tcPr>
            <w:tcW w:w="884" w:type="dxa"/>
          </w:tcPr>
          <w:p w14:paraId="195A03C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D50A85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0A56D56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885" w:type="dxa"/>
          </w:tcPr>
          <w:p w14:paraId="40462C1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F16F78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0</w:t>
            </w:r>
          </w:p>
        </w:tc>
        <w:tc>
          <w:tcPr>
            <w:tcW w:w="854" w:type="dxa"/>
          </w:tcPr>
          <w:p w14:paraId="0F22C93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3</w:t>
            </w:r>
          </w:p>
        </w:tc>
        <w:tc>
          <w:tcPr>
            <w:tcW w:w="1726" w:type="dxa"/>
          </w:tcPr>
          <w:p w14:paraId="448E0E4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2</w:t>
            </w:r>
          </w:p>
        </w:tc>
      </w:tr>
      <w:tr w:rsidR="00D041DA" w:rsidRPr="007419C1" w14:paraId="7894230F" w14:textId="77777777" w:rsidTr="0004059B">
        <w:trPr>
          <w:jc w:val="center"/>
        </w:trPr>
        <w:tc>
          <w:tcPr>
            <w:tcW w:w="884" w:type="dxa"/>
          </w:tcPr>
          <w:p w14:paraId="1E01F8F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4CB9145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34F1E8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3D54279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07EDAC9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T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</w:tc>
        <w:tc>
          <w:tcPr>
            <w:tcW w:w="854" w:type="dxa"/>
          </w:tcPr>
          <w:p w14:paraId="7D9C4D8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7057EFB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4</w:t>
            </w:r>
          </w:p>
        </w:tc>
      </w:tr>
      <w:tr w:rsidR="00D041DA" w:rsidRPr="007419C1" w14:paraId="75EBD391" w14:textId="77777777" w:rsidTr="0004059B">
        <w:trPr>
          <w:jc w:val="center"/>
        </w:trPr>
        <w:tc>
          <w:tcPr>
            <w:tcW w:w="884" w:type="dxa"/>
          </w:tcPr>
          <w:p w14:paraId="6611DFB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6C09DF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3679CE5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9ED10B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6A6BF5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0</w:t>
            </w:r>
          </w:p>
        </w:tc>
        <w:tc>
          <w:tcPr>
            <w:tcW w:w="854" w:type="dxa"/>
          </w:tcPr>
          <w:p w14:paraId="1606CFC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H2</w:t>
            </w:r>
          </w:p>
        </w:tc>
        <w:tc>
          <w:tcPr>
            <w:tcW w:w="1726" w:type="dxa"/>
          </w:tcPr>
          <w:p w14:paraId="1E5D21F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1</w:t>
            </w:r>
          </w:p>
        </w:tc>
      </w:tr>
      <w:tr w:rsidR="00D041DA" w:rsidRPr="007419C1" w14:paraId="1905800B" w14:textId="77777777" w:rsidTr="0004059B">
        <w:trPr>
          <w:jc w:val="center"/>
        </w:trPr>
        <w:tc>
          <w:tcPr>
            <w:tcW w:w="884" w:type="dxa"/>
          </w:tcPr>
          <w:p w14:paraId="73206AA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3DA81748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E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  <w:p w14:paraId="7491E8D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1C9D749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D</w:t>
            </w:r>
          </w:p>
        </w:tc>
        <w:tc>
          <w:tcPr>
            <w:tcW w:w="885" w:type="dxa"/>
          </w:tcPr>
          <w:p w14:paraId="5F8E969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C34724D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7</w:t>
            </w:r>
          </w:p>
        </w:tc>
        <w:tc>
          <w:tcPr>
            <w:tcW w:w="854" w:type="dxa"/>
          </w:tcPr>
          <w:p w14:paraId="0311E4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G</w:t>
            </w:r>
          </w:p>
        </w:tc>
        <w:tc>
          <w:tcPr>
            <w:tcW w:w="1726" w:type="dxa"/>
          </w:tcPr>
          <w:p w14:paraId="60758F4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0</w:t>
            </w:r>
          </w:p>
        </w:tc>
      </w:tr>
      <w:tr w:rsidR="00D041DA" w:rsidRPr="007419C1" w14:paraId="41EA9727" w14:textId="77777777" w:rsidTr="0004059B">
        <w:trPr>
          <w:jc w:val="center"/>
        </w:trPr>
        <w:tc>
          <w:tcPr>
            <w:tcW w:w="884" w:type="dxa"/>
          </w:tcPr>
          <w:p w14:paraId="030DDEC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4628DF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2911001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E1</w:t>
            </w:r>
          </w:p>
        </w:tc>
        <w:tc>
          <w:tcPr>
            <w:tcW w:w="885" w:type="dxa"/>
          </w:tcPr>
          <w:p w14:paraId="0C3E585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ED0BCF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2</w:t>
            </w:r>
          </w:p>
        </w:tc>
        <w:tc>
          <w:tcPr>
            <w:tcW w:w="854" w:type="dxa"/>
          </w:tcPr>
          <w:p w14:paraId="38EEB0D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38020E4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05</w:t>
            </w:r>
          </w:p>
        </w:tc>
      </w:tr>
      <w:tr w:rsidR="00D041DA" w:rsidRPr="007419C1" w14:paraId="27CBC791" w14:textId="77777777" w:rsidTr="0004059B">
        <w:trPr>
          <w:jc w:val="center"/>
        </w:trPr>
        <w:tc>
          <w:tcPr>
            <w:tcW w:w="884" w:type="dxa"/>
          </w:tcPr>
          <w:p w14:paraId="5FB599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4CC81E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44A1674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F048E4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CD3E29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17A85A6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</w:t>
            </w:r>
          </w:p>
        </w:tc>
        <w:tc>
          <w:tcPr>
            <w:tcW w:w="1726" w:type="dxa"/>
          </w:tcPr>
          <w:p w14:paraId="30A0E70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7</w:t>
            </w:r>
          </w:p>
        </w:tc>
      </w:tr>
      <w:tr w:rsidR="00D041DA" w:rsidRPr="007419C1" w14:paraId="1F6C8B8B" w14:textId="77777777" w:rsidTr="0004059B">
        <w:trPr>
          <w:jc w:val="center"/>
        </w:trPr>
        <w:tc>
          <w:tcPr>
            <w:tcW w:w="884" w:type="dxa"/>
          </w:tcPr>
          <w:p w14:paraId="4FB3DF3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42871D2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5475D7F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7EA785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91887F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0D25C69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A</w:t>
            </w:r>
          </w:p>
        </w:tc>
        <w:tc>
          <w:tcPr>
            <w:tcW w:w="1726" w:type="dxa"/>
          </w:tcPr>
          <w:p w14:paraId="7D401B8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15</w:t>
            </w:r>
          </w:p>
        </w:tc>
      </w:tr>
      <w:tr w:rsidR="00D041DA" w:rsidRPr="007419C1" w14:paraId="7C294948" w14:textId="77777777" w:rsidTr="0004059B">
        <w:trPr>
          <w:jc w:val="center"/>
        </w:trPr>
        <w:tc>
          <w:tcPr>
            <w:tcW w:w="884" w:type="dxa"/>
          </w:tcPr>
          <w:p w14:paraId="22321F4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7E5A63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4026DFF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2E6A683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32DA269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7</w:t>
            </w:r>
          </w:p>
        </w:tc>
        <w:tc>
          <w:tcPr>
            <w:tcW w:w="854" w:type="dxa"/>
          </w:tcPr>
          <w:p w14:paraId="48BC5D1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G</w:t>
            </w:r>
          </w:p>
        </w:tc>
        <w:tc>
          <w:tcPr>
            <w:tcW w:w="1726" w:type="dxa"/>
          </w:tcPr>
          <w:p w14:paraId="7D4C88C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46</w:t>
            </w:r>
          </w:p>
        </w:tc>
      </w:tr>
      <w:tr w:rsidR="00D041DA" w:rsidRPr="007419C1" w14:paraId="61751CAB" w14:textId="77777777" w:rsidTr="0004059B">
        <w:trPr>
          <w:jc w:val="center"/>
        </w:trPr>
        <w:tc>
          <w:tcPr>
            <w:tcW w:w="884" w:type="dxa"/>
          </w:tcPr>
          <w:p w14:paraId="56ED588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A68FE6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58F41EA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E2</w:t>
            </w:r>
          </w:p>
        </w:tc>
        <w:tc>
          <w:tcPr>
            <w:tcW w:w="885" w:type="dxa"/>
          </w:tcPr>
          <w:p w14:paraId="28484B0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873100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2</w:t>
            </w:r>
          </w:p>
        </w:tc>
        <w:tc>
          <w:tcPr>
            <w:tcW w:w="854" w:type="dxa"/>
          </w:tcPr>
          <w:p w14:paraId="713AB72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74905E0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8</w:t>
            </w:r>
          </w:p>
        </w:tc>
      </w:tr>
      <w:tr w:rsidR="00D041DA" w:rsidRPr="007419C1" w14:paraId="76E998C4" w14:textId="77777777" w:rsidTr="0004059B">
        <w:trPr>
          <w:jc w:val="center"/>
        </w:trPr>
        <w:tc>
          <w:tcPr>
            <w:tcW w:w="884" w:type="dxa"/>
          </w:tcPr>
          <w:p w14:paraId="64D9C76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11C2A65D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M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59</w:t>
            </w:r>
          </w:p>
        </w:tc>
        <w:tc>
          <w:tcPr>
            <w:tcW w:w="1028" w:type="dxa"/>
            <w:vMerge w:val="restart"/>
          </w:tcPr>
          <w:p w14:paraId="7374F44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68CB63D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DC1FD41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761D91C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676DB5F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1</w:t>
            </w:r>
          </w:p>
        </w:tc>
      </w:tr>
      <w:tr w:rsidR="00D041DA" w:rsidRPr="007419C1" w14:paraId="38D72100" w14:textId="77777777" w:rsidTr="0004059B">
        <w:trPr>
          <w:jc w:val="center"/>
        </w:trPr>
        <w:tc>
          <w:tcPr>
            <w:tcW w:w="884" w:type="dxa"/>
          </w:tcPr>
          <w:p w14:paraId="7A969C9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F01998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B6BC00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6FB3EE9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4D418E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37CC22D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A</w:t>
            </w:r>
          </w:p>
        </w:tc>
        <w:tc>
          <w:tcPr>
            <w:tcW w:w="1726" w:type="dxa"/>
          </w:tcPr>
          <w:p w14:paraId="2D628D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2</w:t>
            </w:r>
          </w:p>
        </w:tc>
      </w:tr>
      <w:tr w:rsidR="00D041DA" w:rsidRPr="007419C1" w14:paraId="436B1A39" w14:textId="77777777" w:rsidTr="0004059B">
        <w:trPr>
          <w:jc w:val="center"/>
        </w:trPr>
        <w:tc>
          <w:tcPr>
            <w:tcW w:w="884" w:type="dxa"/>
          </w:tcPr>
          <w:p w14:paraId="3019D78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6A6DA69C" w14:textId="77777777" w:rsidR="00D041DA" w:rsidRPr="007419C1" w:rsidRDefault="003A391C" w:rsidP="00C613D6">
            <w:pPr>
              <w:tabs>
                <w:tab w:val="left" w:pos="726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E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60</w:t>
            </w:r>
          </w:p>
        </w:tc>
        <w:tc>
          <w:tcPr>
            <w:tcW w:w="1028" w:type="dxa"/>
          </w:tcPr>
          <w:p w14:paraId="0B9DAFB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A</w:t>
            </w:r>
          </w:p>
        </w:tc>
        <w:tc>
          <w:tcPr>
            <w:tcW w:w="885" w:type="dxa"/>
          </w:tcPr>
          <w:p w14:paraId="3B6A37A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4E4C78B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07C8183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225574B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5</w:t>
            </w:r>
          </w:p>
        </w:tc>
      </w:tr>
      <w:tr w:rsidR="00D041DA" w:rsidRPr="007419C1" w14:paraId="1EE43C1E" w14:textId="77777777" w:rsidTr="0004059B">
        <w:trPr>
          <w:jc w:val="center"/>
        </w:trPr>
        <w:tc>
          <w:tcPr>
            <w:tcW w:w="884" w:type="dxa"/>
          </w:tcPr>
          <w:p w14:paraId="7ED9C7B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3CF6424" w14:textId="77777777" w:rsidR="00D041DA" w:rsidRPr="007419C1" w:rsidRDefault="00D041DA" w:rsidP="00C613D6">
            <w:pPr>
              <w:ind w:firstLineChars="200" w:firstLine="420"/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464176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885" w:type="dxa"/>
          </w:tcPr>
          <w:p w14:paraId="5869C43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C9837E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26A6A52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621A1D5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3</w:t>
            </w:r>
          </w:p>
        </w:tc>
      </w:tr>
      <w:tr w:rsidR="00D041DA" w:rsidRPr="007419C1" w14:paraId="36C62C85" w14:textId="77777777" w:rsidTr="0004059B">
        <w:trPr>
          <w:jc w:val="center"/>
        </w:trPr>
        <w:tc>
          <w:tcPr>
            <w:tcW w:w="884" w:type="dxa"/>
          </w:tcPr>
          <w:p w14:paraId="34E3168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06E310E8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61</w:t>
            </w:r>
          </w:p>
        </w:tc>
        <w:tc>
          <w:tcPr>
            <w:tcW w:w="1028" w:type="dxa"/>
          </w:tcPr>
          <w:p w14:paraId="500C570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</w:t>
            </w:r>
          </w:p>
        </w:tc>
        <w:tc>
          <w:tcPr>
            <w:tcW w:w="885" w:type="dxa"/>
          </w:tcPr>
          <w:p w14:paraId="047414C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44D7FE3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5C301BC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3CA5915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72</w:t>
            </w:r>
          </w:p>
        </w:tc>
      </w:tr>
      <w:tr w:rsidR="00D041DA" w:rsidRPr="007419C1" w14:paraId="5D9BC091" w14:textId="77777777" w:rsidTr="0004059B">
        <w:trPr>
          <w:jc w:val="center"/>
        </w:trPr>
        <w:tc>
          <w:tcPr>
            <w:tcW w:w="884" w:type="dxa"/>
          </w:tcPr>
          <w:p w14:paraId="6BA6C9B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894BAA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7CC8B43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A</w:t>
            </w:r>
          </w:p>
        </w:tc>
        <w:tc>
          <w:tcPr>
            <w:tcW w:w="885" w:type="dxa"/>
          </w:tcPr>
          <w:p w14:paraId="3AB57F7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FE7AC9B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55D58ED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7CD6F5A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1</w:t>
            </w:r>
          </w:p>
        </w:tc>
      </w:tr>
      <w:tr w:rsidR="00D041DA" w:rsidRPr="007419C1" w14:paraId="6F3C530F" w14:textId="77777777" w:rsidTr="0004059B">
        <w:trPr>
          <w:jc w:val="center"/>
        </w:trPr>
        <w:tc>
          <w:tcPr>
            <w:tcW w:w="884" w:type="dxa"/>
          </w:tcPr>
          <w:p w14:paraId="3B3768E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7BFFA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AF7DEC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122A395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8E63ED4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340539C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4785B34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4</w:t>
            </w:r>
          </w:p>
        </w:tc>
      </w:tr>
      <w:tr w:rsidR="00D041DA" w:rsidRPr="007419C1" w14:paraId="4E8F9DB3" w14:textId="77777777" w:rsidTr="0004059B">
        <w:trPr>
          <w:jc w:val="center"/>
        </w:trPr>
        <w:tc>
          <w:tcPr>
            <w:tcW w:w="884" w:type="dxa"/>
          </w:tcPr>
          <w:p w14:paraId="784B483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B1EDAE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69C1615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885" w:type="dxa"/>
          </w:tcPr>
          <w:p w14:paraId="3ABFCC6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B10583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6D14170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36C56A6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18</w:t>
            </w:r>
          </w:p>
        </w:tc>
      </w:tr>
      <w:tr w:rsidR="00D041DA" w:rsidRPr="007419C1" w14:paraId="3DAFC6C2" w14:textId="77777777" w:rsidTr="0004059B">
        <w:trPr>
          <w:jc w:val="center"/>
        </w:trPr>
        <w:tc>
          <w:tcPr>
            <w:tcW w:w="884" w:type="dxa"/>
          </w:tcPr>
          <w:p w14:paraId="76A1C34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36CD602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7FEF48A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19C42D1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6031BE2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105173F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1FDB5DF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7</w:t>
            </w:r>
          </w:p>
        </w:tc>
      </w:tr>
      <w:tr w:rsidR="00D041DA" w:rsidRPr="007419C1" w14:paraId="19837022" w14:textId="77777777" w:rsidTr="0004059B">
        <w:trPr>
          <w:jc w:val="center"/>
        </w:trPr>
        <w:tc>
          <w:tcPr>
            <w:tcW w:w="884" w:type="dxa"/>
          </w:tcPr>
          <w:p w14:paraId="1B68E30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</w:tcPr>
          <w:p w14:paraId="21D99819" w14:textId="77777777" w:rsidR="00D041DA" w:rsidRPr="007419C1" w:rsidRDefault="003A391C" w:rsidP="003A391C">
            <w:pPr>
              <w:ind w:firstLineChars="250" w:firstLine="525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K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62</w:t>
            </w:r>
          </w:p>
        </w:tc>
        <w:tc>
          <w:tcPr>
            <w:tcW w:w="1028" w:type="dxa"/>
          </w:tcPr>
          <w:p w14:paraId="33ACBECA" w14:textId="77777777" w:rsidR="00D041DA" w:rsidRPr="007419C1" w:rsidRDefault="00D164AF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N</w:t>
            </w:r>
          </w:p>
        </w:tc>
        <w:tc>
          <w:tcPr>
            <w:tcW w:w="885" w:type="dxa"/>
          </w:tcPr>
          <w:p w14:paraId="05201EB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3C46B8A1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5</w:t>
            </w:r>
          </w:p>
        </w:tc>
        <w:tc>
          <w:tcPr>
            <w:tcW w:w="854" w:type="dxa"/>
          </w:tcPr>
          <w:p w14:paraId="0025DF2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47EE3C1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15</w:t>
            </w:r>
          </w:p>
        </w:tc>
      </w:tr>
      <w:tr w:rsidR="00D041DA" w:rsidRPr="007419C1" w14:paraId="3BBA7094" w14:textId="77777777" w:rsidTr="0004059B">
        <w:trPr>
          <w:jc w:val="center"/>
        </w:trPr>
        <w:tc>
          <w:tcPr>
            <w:tcW w:w="884" w:type="dxa"/>
          </w:tcPr>
          <w:p w14:paraId="6271984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3AEC948B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N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63</w:t>
            </w:r>
          </w:p>
        </w:tc>
        <w:tc>
          <w:tcPr>
            <w:tcW w:w="1028" w:type="dxa"/>
            <w:vMerge w:val="restart"/>
          </w:tcPr>
          <w:p w14:paraId="210B78C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D2</w:t>
            </w:r>
          </w:p>
        </w:tc>
        <w:tc>
          <w:tcPr>
            <w:tcW w:w="885" w:type="dxa"/>
          </w:tcPr>
          <w:p w14:paraId="502553C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30C62FF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7</w:t>
            </w:r>
          </w:p>
        </w:tc>
        <w:tc>
          <w:tcPr>
            <w:tcW w:w="854" w:type="dxa"/>
          </w:tcPr>
          <w:p w14:paraId="4D3E98B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75759AA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6</w:t>
            </w:r>
          </w:p>
        </w:tc>
      </w:tr>
      <w:tr w:rsidR="00D041DA" w:rsidRPr="007419C1" w14:paraId="2A228E20" w14:textId="77777777" w:rsidTr="0004059B">
        <w:trPr>
          <w:jc w:val="center"/>
        </w:trPr>
        <w:tc>
          <w:tcPr>
            <w:tcW w:w="884" w:type="dxa"/>
          </w:tcPr>
          <w:p w14:paraId="7A7D9FE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406D2FD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37D16F4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8A6A94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2CB98C6C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7</w:t>
            </w:r>
          </w:p>
        </w:tc>
        <w:tc>
          <w:tcPr>
            <w:tcW w:w="854" w:type="dxa"/>
          </w:tcPr>
          <w:p w14:paraId="654CCD8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G</w:t>
            </w:r>
          </w:p>
        </w:tc>
        <w:tc>
          <w:tcPr>
            <w:tcW w:w="1726" w:type="dxa"/>
          </w:tcPr>
          <w:p w14:paraId="4E76442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4</w:t>
            </w:r>
          </w:p>
        </w:tc>
      </w:tr>
      <w:tr w:rsidR="00D041DA" w:rsidRPr="007419C1" w14:paraId="69EB1CB3" w14:textId="77777777" w:rsidTr="0004059B">
        <w:trPr>
          <w:jc w:val="center"/>
        </w:trPr>
        <w:tc>
          <w:tcPr>
            <w:tcW w:w="884" w:type="dxa"/>
          </w:tcPr>
          <w:p w14:paraId="0AB32D4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16DDCE59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Q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66</w:t>
            </w:r>
          </w:p>
        </w:tc>
        <w:tc>
          <w:tcPr>
            <w:tcW w:w="1028" w:type="dxa"/>
          </w:tcPr>
          <w:p w14:paraId="5641EAF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D</w:t>
            </w:r>
          </w:p>
        </w:tc>
        <w:tc>
          <w:tcPr>
            <w:tcW w:w="885" w:type="dxa"/>
          </w:tcPr>
          <w:p w14:paraId="39E0269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735BB1C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T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</w:tc>
        <w:tc>
          <w:tcPr>
            <w:tcW w:w="854" w:type="dxa"/>
          </w:tcPr>
          <w:p w14:paraId="135800D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3225A9A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2</w:t>
            </w:r>
          </w:p>
        </w:tc>
      </w:tr>
      <w:tr w:rsidR="00D041DA" w:rsidRPr="007419C1" w14:paraId="10117E5C" w14:textId="77777777" w:rsidTr="0004059B">
        <w:trPr>
          <w:jc w:val="center"/>
        </w:trPr>
        <w:tc>
          <w:tcPr>
            <w:tcW w:w="884" w:type="dxa"/>
          </w:tcPr>
          <w:p w14:paraId="7BB8EA7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0080FE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5057ED8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E2</w:t>
            </w:r>
          </w:p>
        </w:tc>
        <w:tc>
          <w:tcPr>
            <w:tcW w:w="885" w:type="dxa"/>
          </w:tcPr>
          <w:p w14:paraId="5841677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02AD92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T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</w:tc>
        <w:tc>
          <w:tcPr>
            <w:tcW w:w="854" w:type="dxa"/>
          </w:tcPr>
          <w:p w14:paraId="66DAA63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</w:t>
            </w:r>
          </w:p>
        </w:tc>
        <w:tc>
          <w:tcPr>
            <w:tcW w:w="1726" w:type="dxa"/>
          </w:tcPr>
          <w:p w14:paraId="6D2719B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7</w:t>
            </w:r>
          </w:p>
        </w:tc>
      </w:tr>
      <w:tr w:rsidR="00D041DA" w:rsidRPr="007419C1" w14:paraId="2E0EBA9E" w14:textId="77777777" w:rsidTr="0004059B">
        <w:trPr>
          <w:jc w:val="center"/>
        </w:trPr>
        <w:tc>
          <w:tcPr>
            <w:tcW w:w="884" w:type="dxa"/>
          </w:tcPr>
          <w:p w14:paraId="0A2947F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CBBBA6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8EC020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111687F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286A8B83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T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</w:tc>
        <w:tc>
          <w:tcPr>
            <w:tcW w:w="854" w:type="dxa"/>
          </w:tcPr>
          <w:p w14:paraId="1A76DB5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1726" w:type="dxa"/>
          </w:tcPr>
          <w:p w14:paraId="5CC9354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9</w:t>
            </w:r>
          </w:p>
        </w:tc>
      </w:tr>
      <w:tr w:rsidR="00D041DA" w:rsidRPr="007419C1" w14:paraId="6E392267" w14:textId="77777777" w:rsidTr="0004059B">
        <w:trPr>
          <w:jc w:val="center"/>
        </w:trPr>
        <w:tc>
          <w:tcPr>
            <w:tcW w:w="884" w:type="dxa"/>
          </w:tcPr>
          <w:p w14:paraId="061A0B9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303BE25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04681EA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296D5CE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391575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T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8</w:t>
            </w:r>
          </w:p>
        </w:tc>
        <w:tc>
          <w:tcPr>
            <w:tcW w:w="854" w:type="dxa"/>
          </w:tcPr>
          <w:p w14:paraId="59D08D8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30D1731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34</w:t>
            </w:r>
          </w:p>
        </w:tc>
      </w:tr>
      <w:tr w:rsidR="00D041DA" w:rsidRPr="007419C1" w14:paraId="4BD2B3A3" w14:textId="77777777" w:rsidTr="0004059B">
        <w:trPr>
          <w:jc w:val="center"/>
        </w:trPr>
        <w:tc>
          <w:tcPr>
            <w:tcW w:w="884" w:type="dxa"/>
          </w:tcPr>
          <w:p w14:paraId="20E9BC9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41F48103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V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68</w:t>
            </w:r>
          </w:p>
        </w:tc>
        <w:tc>
          <w:tcPr>
            <w:tcW w:w="1028" w:type="dxa"/>
            <w:vMerge w:val="restart"/>
          </w:tcPr>
          <w:p w14:paraId="5C06249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1</w:t>
            </w:r>
          </w:p>
        </w:tc>
        <w:tc>
          <w:tcPr>
            <w:tcW w:w="885" w:type="dxa"/>
          </w:tcPr>
          <w:p w14:paraId="72B74A5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CAAD08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9</w:t>
            </w:r>
          </w:p>
        </w:tc>
        <w:tc>
          <w:tcPr>
            <w:tcW w:w="854" w:type="dxa"/>
          </w:tcPr>
          <w:p w14:paraId="400DBF0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1</w:t>
            </w:r>
          </w:p>
        </w:tc>
        <w:tc>
          <w:tcPr>
            <w:tcW w:w="1726" w:type="dxa"/>
          </w:tcPr>
          <w:p w14:paraId="6A65509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3</w:t>
            </w:r>
          </w:p>
        </w:tc>
      </w:tr>
      <w:tr w:rsidR="00D041DA" w:rsidRPr="007419C1" w14:paraId="55D48F2A" w14:textId="77777777" w:rsidTr="0004059B">
        <w:trPr>
          <w:jc w:val="center"/>
        </w:trPr>
        <w:tc>
          <w:tcPr>
            <w:tcW w:w="884" w:type="dxa"/>
          </w:tcPr>
          <w:p w14:paraId="6D423FD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197195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3CB394A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505A2B5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2E3DD20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9</w:t>
            </w:r>
          </w:p>
        </w:tc>
        <w:tc>
          <w:tcPr>
            <w:tcW w:w="854" w:type="dxa"/>
          </w:tcPr>
          <w:p w14:paraId="14AED7B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</w:t>
            </w:r>
          </w:p>
        </w:tc>
        <w:tc>
          <w:tcPr>
            <w:tcW w:w="1726" w:type="dxa"/>
          </w:tcPr>
          <w:p w14:paraId="12976A4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6</w:t>
            </w:r>
          </w:p>
        </w:tc>
      </w:tr>
      <w:tr w:rsidR="00D041DA" w:rsidRPr="007419C1" w14:paraId="339944A8" w14:textId="77777777" w:rsidTr="0004059B">
        <w:trPr>
          <w:jc w:val="center"/>
        </w:trPr>
        <w:tc>
          <w:tcPr>
            <w:tcW w:w="884" w:type="dxa"/>
          </w:tcPr>
          <w:p w14:paraId="56851DA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4BCEFF2F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V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111</w:t>
            </w:r>
          </w:p>
        </w:tc>
        <w:tc>
          <w:tcPr>
            <w:tcW w:w="1028" w:type="dxa"/>
          </w:tcPr>
          <w:p w14:paraId="5F20896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885" w:type="dxa"/>
          </w:tcPr>
          <w:p w14:paraId="7E446B1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21CD4B6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5BD2F74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47661DF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1</w:t>
            </w:r>
          </w:p>
        </w:tc>
      </w:tr>
      <w:tr w:rsidR="00D041DA" w:rsidRPr="007419C1" w14:paraId="65116736" w14:textId="77777777" w:rsidTr="0004059B">
        <w:trPr>
          <w:jc w:val="center"/>
        </w:trPr>
        <w:tc>
          <w:tcPr>
            <w:tcW w:w="884" w:type="dxa"/>
          </w:tcPr>
          <w:p w14:paraId="19EBC16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466E37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7A2FE57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1A825B9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600C8F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54</w:t>
            </w:r>
          </w:p>
        </w:tc>
        <w:tc>
          <w:tcPr>
            <w:tcW w:w="854" w:type="dxa"/>
          </w:tcPr>
          <w:p w14:paraId="3729563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47DC2F5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81</w:t>
            </w:r>
          </w:p>
        </w:tc>
      </w:tr>
      <w:tr w:rsidR="00D041DA" w:rsidRPr="007419C1" w14:paraId="0370A799" w14:textId="77777777" w:rsidTr="0004059B">
        <w:trPr>
          <w:jc w:val="center"/>
        </w:trPr>
        <w:tc>
          <w:tcPr>
            <w:tcW w:w="884" w:type="dxa"/>
          </w:tcPr>
          <w:p w14:paraId="67B1627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1B1ABBD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6BA49CF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885" w:type="dxa"/>
          </w:tcPr>
          <w:p w14:paraId="2527821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7B72ABC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48EF61D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22892C2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1</w:t>
            </w:r>
          </w:p>
        </w:tc>
      </w:tr>
      <w:tr w:rsidR="00D041DA" w:rsidRPr="007419C1" w14:paraId="0F8CF441" w14:textId="77777777" w:rsidTr="0004059B">
        <w:trPr>
          <w:jc w:val="center"/>
        </w:trPr>
        <w:tc>
          <w:tcPr>
            <w:tcW w:w="884" w:type="dxa"/>
          </w:tcPr>
          <w:p w14:paraId="13DA459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37AD783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14EAC50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1</w:t>
            </w:r>
          </w:p>
        </w:tc>
        <w:tc>
          <w:tcPr>
            <w:tcW w:w="885" w:type="dxa"/>
          </w:tcPr>
          <w:p w14:paraId="0D967E7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17E163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3D26E8F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18C3186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8</w:t>
            </w:r>
          </w:p>
        </w:tc>
      </w:tr>
      <w:tr w:rsidR="00D041DA" w:rsidRPr="007419C1" w14:paraId="6B84F1B2" w14:textId="77777777" w:rsidTr="0004059B">
        <w:trPr>
          <w:jc w:val="center"/>
        </w:trPr>
        <w:tc>
          <w:tcPr>
            <w:tcW w:w="884" w:type="dxa"/>
          </w:tcPr>
          <w:p w14:paraId="2D830F3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17ECAF1E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R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13</w:t>
            </w:r>
          </w:p>
        </w:tc>
        <w:tc>
          <w:tcPr>
            <w:tcW w:w="1028" w:type="dxa"/>
            <w:vMerge w:val="restart"/>
          </w:tcPr>
          <w:p w14:paraId="6E06D37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885" w:type="dxa"/>
          </w:tcPr>
          <w:p w14:paraId="16EB2D3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73328D8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60B2BC5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D2</w:t>
            </w:r>
          </w:p>
        </w:tc>
        <w:tc>
          <w:tcPr>
            <w:tcW w:w="1726" w:type="dxa"/>
          </w:tcPr>
          <w:p w14:paraId="43F00F3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9</w:t>
            </w:r>
          </w:p>
        </w:tc>
      </w:tr>
      <w:tr w:rsidR="00D041DA" w:rsidRPr="007419C1" w14:paraId="3B26CB59" w14:textId="77777777" w:rsidTr="0004059B">
        <w:trPr>
          <w:jc w:val="center"/>
        </w:trPr>
        <w:tc>
          <w:tcPr>
            <w:tcW w:w="884" w:type="dxa"/>
          </w:tcPr>
          <w:p w14:paraId="66391A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37B681B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6F9B07F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298DA1A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397FD83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7897820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2</w:t>
            </w:r>
          </w:p>
        </w:tc>
        <w:tc>
          <w:tcPr>
            <w:tcW w:w="1726" w:type="dxa"/>
          </w:tcPr>
          <w:p w14:paraId="67657AD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5</w:t>
            </w:r>
          </w:p>
        </w:tc>
      </w:tr>
      <w:tr w:rsidR="00D041DA" w:rsidRPr="007419C1" w14:paraId="6ABEA091" w14:textId="77777777" w:rsidTr="0004059B">
        <w:trPr>
          <w:jc w:val="center"/>
        </w:trPr>
        <w:tc>
          <w:tcPr>
            <w:tcW w:w="884" w:type="dxa"/>
          </w:tcPr>
          <w:p w14:paraId="5A53DA1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</w:tcPr>
          <w:p w14:paraId="5DE380FF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M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115</w:t>
            </w:r>
          </w:p>
        </w:tc>
        <w:tc>
          <w:tcPr>
            <w:tcW w:w="1028" w:type="dxa"/>
          </w:tcPr>
          <w:p w14:paraId="7BD8972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2</w:t>
            </w:r>
          </w:p>
        </w:tc>
        <w:tc>
          <w:tcPr>
            <w:tcW w:w="885" w:type="dxa"/>
          </w:tcPr>
          <w:p w14:paraId="3F2B3E7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908DF01" w14:textId="77777777" w:rsidR="00D041DA" w:rsidRPr="007419C1" w:rsidRDefault="00174FBA" w:rsidP="00C613D6">
            <w:pPr>
              <w:tabs>
                <w:tab w:val="left" w:pos="5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64601FE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56B4A22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08</w:t>
            </w:r>
          </w:p>
        </w:tc>
      </w:tr>
      <w:tr w:rsidR="00D041DA" w:rsidRPr="007419C1" w14:paraId="2B78B979" w14:textId="77777777" w:rsidTr="0004059B">
        <w:trPr>
          <w:jc w:val="center"/>
        </w:trPr>
        <w:tc>
          <w:tcPr>
            <w:tcW w:w="884" w:type="dxa"/>
          </w:tcPr>
          <w:p w14:paraId="2E22BD0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</w:tcPr>
          <w:p w14:paraId="05BBAEE3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19</w:t>
            </w:r>
          </w:p>
        </w:tc>
        <w:tc>
          <w:tcPr>
            <w:tcW w:w="1028" w:type="dxa"/>
          </w:tcPr>
          <w:p w14:paraId="0C30E40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</w:t>
            </w:r>
          </w:p>
        </w:tc>
        <w:tc>
          <w:tcPr>
            <w:tcW w:w="885" w:type="dxa"/>
          </w:tcPr>
          <w:p w14:paraId="4AA9994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76AB28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034FCE8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3</w:t>
            </w:r>
          </w:p>
        </w:tc>
        <w:tc>
          <w:tcPr>
            <w:tcW w:w="1726" w:type="dxa"/>
          </w:tcPr>
          <w:p w14:paraId="27B37AB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6</w:t>
            </w:r>
          </w:p>
        </w:tc>
      </w:tr>
      <w:tr w:rsidR="00D041DA" w:rsidRPr="007419C1" w14:paraId="409A6ED4" w14:textId="77777777" w:rsidTr="0004059B">
        <w:trPr>
          <w:jc w:val="center"/>
        </w:trPr>
        <w:tc>
          <w:tcPr>
            <w:tcW w:w="884" w:type="dxa"/>
          </w:tcPr>
          <w:p w14:paraId="517017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543E5F9F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A</w:t>
            </w:r>
            <w:r w:rsidR="00D041DA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121</w:t>
            </w:r>
          </w:p>
          <w:p w14:paraId="77E7401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7D935AD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1911073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3D4F388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R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9</w:t>
            </w:r>
          </w:p>
        </w:tc>
        <w:tc>
          <w:tcPr>
            <w:tcW w:w="854" w:type="dxa"/>
          </w:tcPr>
          <w:p w14:paraId="2338619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1</w:t>
            </w:r>
          </w:p>
        </w:tc>
        <w:tc>
          <w:tcPr>
            <w:tcW w:w="1726" w:type="dxa"/>
          </w:tcPr>
          <w:p w14:paraId="4503DF4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73</w:t>
            </w:r>
          </w:p>
        </w:tc>
      </w:tr>
      <w:tr w:rsidR="00D041DA" w:rsidRPr="007419C1" w14:paraId="7308F99A" w14:textId="77777777" w:rsidTr="0004059B">
        <w:trPr>
          <w:jc w:val="center"/>
        </w:trPr>
        <w:tc>
          <w:tcPr>
            <w:tcW w:w="884" w:type="dxa"/>
          </w:tcPr>
          <w:p w14:paraId="7F9A9D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995187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17D9435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</w:t>
            </w:r>
          </w:p>
        </w:tc>
        <w:tc>
          <w:tcPr>
            <w:tcW w:w="885" w:type="dxa"/>
          </w:tcPr>
          <w:p w14:paraId="04F9F2F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3EBDA8F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R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9</w:t>
            </w:r>
          </w:p>
        </w:tc>
        <w:tc>
          <w:tcPr>
            <w:tcW w:w="854" w:type="dxa"/>
          </w:tcPr>
          <w:p w14:paraId="0A2C631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1</w:t>
            </w:r>
          </w:p>
        </w:tc>
        <w:tc>
          <w:tcPr>
            <w:tcW w:w="1726" w:type="dxa"/>
          </w:tcPr>
          <w:p w14:paraId="63E2133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0</w:t>
            </w:r>
          </w:p>
        </w:tc>
      </w:tr>
      <w:tr w:rsidR="00D041DA" w:rsidRPr="007419C1" w14:paraId="0BBA63FC" w14:textId="77777777" w:rsidTr="0004059B">
        <w:trPr>
          <w:jc w:val="center"/>
        </w:trPr>
        <w:tc>
          <w:tcPr>
            <w:tcW w:w="884" w:type="dxa"/>
          </w:tcPr>
          <w:p w14:paraId="3A5C7F1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lastRenderedPageBreak/>
              <w:t>A</w:t>
            </w:r>
          </w:p>
        </w:tc>
        <w:tc>
          <w:tcPr>
            <w:tcW w:w="1776" w:type="dxa"/>
            <w:vMerge/>
          </w:tcPr>
          <w:p w14:paraId="098519E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523EBC3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BC8081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3EA257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58ACA71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7292FB2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94</w:t>
            </w:r>
          </w:p>
        </w:tc>
      </w:tr>
      <w:tr w:rsidR="00D041DA" w:rsidRPr="007419C1" w14:paraId="40DDBA36" w14:textId="77777777" w:rsidTr="0004059B">
        <w:trPr>
          <w:jc w:val="center"/>
        </w:trPr>
        <w:tc>
          <w:tcPr>
            <w:tcW w:w="884" w:type="dxa"/>
          </w:tcPr>
          <w:p w14:paraId="089A796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9309A3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48983CF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885" w:type="dxa"/>
          </w:tcPr>
          <w:p w14:paraId="1367B08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BEC6BB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07EBF25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3</w:t>
            </w:r>
          </w:p>
        </w:tc>
        <w:tc>
          <w:tcPr>
            <w:tcW w:w="1726" w:type="dxa"/>
          </w:tcPr>
          <w:p w14:paraId="01BCBE5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6</w:t>
            </w:r>
          </w:p>
        </w:tc>
      </w:tr>
      <w:tr w:rsidR="00D041DA" w:rsidRPr="007419C1" w14:paraId="3B236CBA" w14:textId="77777777" w:rsidTr="0004059B">
        <w:trPr>
          <w:jc w:val="center"/>
        </w:trPr>
        <w:tc>
          <w:tcPr>
            <w:tcW w:w="884" w:type="dxa"/>
          </w:tcPr>
          <w:p w14:paraId="153D777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21D1CD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61E96E8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534210E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288E476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7557099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3</w:t>
            </w:r>
          </w:p>
        </w:tc>
        <w:tc>
          <w:tcPr>
            <w:tcW w:w="1726" w:type="dxa"/>
          </w:tcPr>
          <w:p w14:paraId="2717123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16</w:t>
            </w:r>
          </w:p>
        </w:tc>
      </w:tr>
      <w:tr w:rsidR="00D041DA" w:rsidRPr="007419C1" w14:paraId="3E0C8E04" w14:textId="77777777" w:rsidTr="0004059B">
        <w:trPr>
          <w:jc w:val="center"/>
        </w:trPr>
        <w:tc>
          <w:tcPr>
            <w:tcW w:w="884" w:type="dxa"/>
          </w:tcPr>
          <w:p w14:paraId="590EE8B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C03C4A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79CD9C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75C1C6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33B9BB1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774A180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A</w:t>
            </w:r>
          </w:p>
        </w:tc>
        <w:tc>
          <w:tcPr>
            <w:tcW w:w="1726" w:type="dxa"/>
          </w:tcPr>
          <w:p w14:paraId="708875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8</w:t>
            </w:r>
          </w:p>
        </w:tc>
      </w:tr>
      <w:tr w:rsidR="00D041DA" w:rsidRPr="007419C1" w14:paraId="47DFE5AF" w14:textId="77777777" w:rsidTr="0004059B">
        <w:trPr>
          <w:jc w:val="center"/>
        </w:trPr>
        <w:tc>
          <w:tcPr>
            <w:tcW w:w="884" w:type="dxa"/>
          </w:tcPr>
          <w:p w14:paraId="02B0FFB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B4E647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697145C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398DFF1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780DAFF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455E2BD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</w:t>
            </w:r>
          </w:p>
        </w:tc>
        <w:tc>
          <w:tcPr>
            <w:tcW w:w="1726" w:type="dxa"/>
          </w:tcPr>
          <w:p w14:paraId="48C4FB0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8</w:t>
            </w:r>
          </w:p>
        </w:tc>
      </w:tr>
      <w:tr w:rsidR="00D041DA" w:rsidRPr="007419C1" w14:paraId="01A99FEE" w14:textId="77777777" w:rsidTr="0004059B">
        <w:trPr>
          <w:jc w:val="center"/>
        </w:trPr>
        <w:tc>
          <w:tcPr>
            <w:tcW w:w="884" w:type="dxa"/>
          </w:tcPr>
          <w:p w14:paraId="737B3AB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98998D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0EBA2A4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16F4D76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9F7B28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3E88BC6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1EB0DA0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5</w:t>
            </w:r>
          </w:p>
        </w:tc>
      </w:tr>
      <w:tr w:rsidR="00D041DA" w:rsidRPr="007419C1" w14:paraId="6EE5EF37" w14:textId="77777777" w:rsidTr="0004059B">
        <w:trPr>
          <w:jc w:val="center"/>
        </w:trPr>
        <w:tc>
          <w:tcPr>
            <w:tcW w:w="884" w:type="dxa"/>
          </w:tcPr>
          <w:p w14:paraId="63692F5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549500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8900FC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9BA536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C1F92D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3250B02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5C817EA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7</w:t>
            </w:r>
          </w:p>
        </w:tc>
      </w:tr>
      <w:tr w:rsidR="00D041DA" w:rsidRPr="007419C1" w14:paraId="2624A182" w14:textId="77777777" w:rsidTr="0004059B">
        <w:trPr>
          <w:jc w:val="center"/>
        </w:trPr>
        <w:tc>
          <w:tcPr>
            <w:tcW w:w="884" w:type="dxa"/>
          </w:tcPr>
          <w:p w14:paraId="0617038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3BEFE15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7CA5558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885" w:type="dxa"/>
          </w:tcPr>
          <w:p w14:paraId="6DCFAE8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3667230" w14:textId="77777777" w:rsidR="00D041DA" w:rsidRPr="007419C1" w:rsidRDefault="00174FB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R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9</w:t>
            </w:r>
          </w:p>
        </w:tc>
        <w:tc>
          <w:tcPr>
            <w:tcW w:w="854" w:type="dxa"/>
          </w:tcPr>
          <w:p w14:paraId="1C3787D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1</w:t>
            </w:r>
          </w:p>
        </w:tc>
        <w:tc>
          <w:tcPr>
            <w:tcW w:w="1726" w:type="dxa"/>
          </w:tcPr>
          <w:p w14:paraId="1963D66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0</w:t>
            </w:r>
          </w:p>
        </w:tc>
      </w:tr>
      <w:tr w:rsidR="00D041DA" w:rsidRPr="007419C1" w14:paraId="709B0F04" w14:textId="77777777" w:rsidTr="0004059B">
        <w:trPr>
          <w:jc w:val="center"/>
        </w:trPr>
        <w:tc>
          <w:tcPr>
            <w:tcW w:w="884" w:type="dxa"/>
          </w:tcPr>
          <w:p w14:paraId="6654B04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9FB422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17267C8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3A84527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15D3A2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708D0BE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3</w:t>
            </w:r>
          </w:p>
        </w:tc>
        <w:tc>
          <w:tcPr>
            <w:tcW w:w="1726" w:type="dxa"/>
          </w:tcPr>
          <w:p w14:paraId="6E0FD63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5</w:t>
            </w:r>
          </w:p>
        </w:tc>
      </w:tr>
      <w:tr w:rsidR="00D041DA" w:rsidRPr="007419C1" w14:paraId="6234E55D" w14:textId="77777777" w:rsidTr="0004059B">
        <w:trPr>
          <w:jc w:val="center"/>
        </w:trPr>
        <w:tc>
          <w:tcPr>
            <w:tcW w:w="884" w:type="dxa"/>
          </w:tcPr>
          <w:p w14:paraId="079C0E7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8E357A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14A7520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202A9A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B32BCE9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148629A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3</w:t>
            </w:r>
          </w:p>
        </w:tc>
        <w:tc>
          <w:tcPr>
            <w:tcW w:w="1726" w:type="dxa"/>
          </w:tcPr>
          <w:p w14:paraId="79F90B5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7</w:t>
            </w:r>
          </w:p>
        </w:tc>
      </w:tr>
      <w:tr w:rsidR="00D041DA" w:rsidRPr="007419C1" w14:paraId="2E32E1BB" w14:textId="77777777" w:rsidTr="0004059B">
        <w:trPr>
          <w:jc w:val="center"/>
        </w:trPr>
        <w:tc>
          <w:tcPr>
            <w:tcW w:w="884" w:type="dxa"/>
          </w:tcPr>
          <w:p w14:paraId="22501C3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</w:tcPr>
          <w:p w14:paraId="765663DB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22</w:t>
            </w:r>
          </w:p>
        </w:tc>
        <w:tc>
          <w:tcPr>
            <w:tcW w:w="1028" w:type="dxa"/>
          </w:tcPr>
          <w:p w14:paraId="6B41C38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</w:t>
            </w:r>
          </w:p>
        </w:tc>
        <w:tc>
          <w:tcPr>
            <w:tcW w:w="885" w:type="dxa"/>
          </w:tcPr>
          <w:p w14:paraId="54F67BA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EF2109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7772DAF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3</w:t>
            </w:r>
          </w:p>
        </w:tc>
        <w:tc>
          <w:tcPr>
            <w:tcW w:w="1726" w:type="dxa"/>
          </w:tcPr>
          <w:p w14:paraId="0C47812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3</w:t>
            </w:r>
          </w:p>
        </w:tc>
      </w:tr>
      <w:tr w:rsidR="00D041DA" w:rsidRPr="007419C1" w14:paraId="3946C588" w14:textId="77777777" w:rsidTr="0004059B">
        <w:trPr>
          <w:jc w:val="center"/>
        </w:trPr>
        <w:tc>
          <w:tcPr>
            <w:tcW w:w="884" w:type="dxa"/>
          </w:tcPr>
          <w:p w14:paraId="710A829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3B41F6BD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23</w:t>
            </w:r>
          </w:p>
          <w:p w14:paraId="6CA3769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56088492" w14:textId="77777777" w:rsidR="00D041DA" w:rsidRPr="007419C1" w:rsidRDefault="00D041DA" w:rsidP="00C613D6">
            <w:pPr>
              <w:tabs>
                <w:tab w:val="left" w:pos="463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D1</w:t>
            </w:r>
          </w:p>
        </w:tc>
        <w:tc>
          <w:tcPr>
            <w:tcW w:w="885" w:type="dxa"/>
          </w:tcPr>
          <w:p w14:paraId="1FD2C47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3C79A29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4B72190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2</w:t>
            </w:r>
          </w:p>
        </w:tc>
        <w:tc>
          <w:tcPr>
            <w:tcW w:w="1726" w:type="dxa"/>
          </w:tcPr>
          <w:p w14:paraId="7337A87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4</w:t>
            </w:r>
          </w:p>
        </w:tc>
      </w:tr>
      <w:tr w:rsidR="00D041DA" w:rsidRPr="007419C1" w14:paraId="54F1E5FC" w14:textId="77777777" w:rsidTr="0004059B">
        <w:trPr>
          <w:jc w:val="center"/>
        </w:trPr>
        <w:tc>
          <w:tcPr>
            <w:tcW w:w="884" w:type="dxa"/>
          </w:tcPr>
          <w:p w14:paraId="6B14C64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170668E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6BF3563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140205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425ED8B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7E16C70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H2</w:t>
            </w:r>
          </w:p>
        </w:tc>
        <w:tc>
          <w:tcPr>
            <w:tcW w:w="1726" w:type="dxa"/>
          </w:tcPr>
          <w:p w14:paraId="4ADE806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6</w:t>
            </w:r>
          </w:p>
        </w:tc>
      </w:tr>
      <w:tr w:rsidR="00D041DA" w:rsidRPr="007419C1" w14:paraId="1C2E16AF" w14:textId="77777777" w:rsidTr="0004059B">
        <w:trPr>
          <w:jc w:val="center"/>
        </w:trPr>
        <w:tc>
          <w:tcPr>
            <w:tcW w:w="884" w:type="dxa"/>
          </w:tcPr>
          <w:p w14:paraId="5F10CF3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2EA1C3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0A493C6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1</w:t>
            </w:r>
          </w:p>
        </w:tc>
        <w:tc>
          <w:tcPr>
            <w:tcW w:w="885" w:type="dxa"/>
          </w:tcPr>
          <w:p w14:paraId="369F0DC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EDFE39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W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01</w:t>
            </w:r>
          </w:p>
        </w:tc>
        <w:tc>
          <w:tcPr>
            <w:tcW w:w="854" w:type="dxa"/>
          </w:tcPr>
          <w:p w14:paraId="3E2A9AA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2</w:t>
            </w:r>
          </w:p>
        </w:tc>
        <w:tc>
          <w:tcPr>
            <w:tcW w:w="1726" w:type="dxa"/>
          </w:tcPr>
          <w:p w14:paraId="037AE19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0</w:t>
            </w:r>
          </w:p>
        </w:tc>
      </w:tr>
      <w:tr w:rsidR="00D041DA" w:rsidRPr="007419C1" w14:paraId="704A61B5" w14:textId="77777777" w:rsidTr="0004059B">
        <w:trPr>
          <w:jc w:val="center"/>
        </w:trPr>
        <w:tc>
          <w:tcPr>
            <w:tcW w:w="884" w:type="dxa"/>
          </w:tcPr>
          <w:p w14:paraId="2F28F87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1D0AC3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4D6CBD8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2</w:t>
            </w:r>
          </w:p>
        </w:tc>
        <w:tc>
          <w:tcPr>
            <w:tcW w:w="885" w:type="dxa"/>
          </w:tcPr>
          <w:p w14:paraId="5FAF0F2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9E5065C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4231E44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D2</w:t>
            </w:r>
          </w:p>
        </w:tc>
        <w:tc>
          <w:tcPr>
            <w:tcW w:w="1726" w:type="dxa"/>
          </w:tcPr>
          <w:p w14:paraId="0F0FE82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0</w:t>
            </w:r>
          </w:p>
        </w:tc>
      </w:tr>
      <w:tr w:rsidR="00D041DA" w:rsidRPr="007419C1" w14:paraId="14FECB18" w14:textId="77777777" w:rsidTr="0004059B">
        <w:trPr>
          <w:jc w:val="center"/>
        </w:trPr>
        <w:tc>
          <w:tcPr>
            <w:tcW w:w="884" w:type="dxa"/>
          </w:tcPr>
          <w:p w14:paraId="70933D6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BA7CB4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4F2E061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33AC42A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7286A1A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31F4E72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1B54885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3</w:t>
            </w:r>
          </w:p>
        </w:tc>
      </w:tr>
      <w:tr w:rsidR="00D041DA" w:rsidRPr="007419C1" w14:paraId="70736696" w14:textId="77777777" w:rsidTr="0004059B">
        <w:trPr>
          <w:jc w:val="center"/>
        </w:trPr>
        <w:tc>
          <w:tcPr>
            <w:tcW w:w="884" w:type="dxa"/>
          </w:tcPr>
          <w:p w14:paraId="0DC223A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BDD64A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76C197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91AA5C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E55B2AF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08B4A7D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</w:t>
            </w:r>
          </w:p>
        </w:tc>
        <w:tc>
          <w:tcPr>
            <w:tcW w:w="1726" w:type="dxa"/>
          </w:tcPr>
          <w:p w14:paraId="1597826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1</w:t>
            </w:r>
          </w:p>
        </w:tc>
      </w:tr>
      <w:tr w:rsidR="00D041DA" w:rsidRPr="007419C1" w14:paraId="21BC778C" w14:textId="77777777" w:rsidTr="0004059B">
        <w:trPr>
          <w:jc w:val="center"/>
        </w:trPr>
        <w:tc>
          <w:tcPr>
            <w:tcW w:w="884" w:type="dxa"/>
          </w:tcPr>
          <w:p w14:paraId="1633844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1664DF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5CC9E31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8197B1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494E34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2EDECE5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D1</w:t>
            </w:r>
          </w:p>
        </w:tc>
        <w:tc>
          <w:tcPr>
            <w:tcW w:w="1726" w:type="dxa"/>
          </w:tcPr>
          <w:p w14:paraId="349DB88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9</w:t>
            </w:r>
          </w:p>
        </w:tc>
      </w:tr>
      <w:tr w:rsidR="00D041DA" w:rsidRPr="007419C1" w14:paraId="3E06B728" w14:textId="77777777" w:rsidTr="0004059B">
        <w:trPr>
          <w:jc w:val="center"/>
        </w:trPr>
        <w:tc>
          <w:tcPr>
            <w:tcW w:w="884" w:type="dxa"/>
          </w:tcPr>
          <w:p w14:paraId="5642F64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1EFA38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4161CE7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</w:t>
            </w:r>
          </w:p>
        </w:tc>
        <w:tc>
          <w:tcPr>
            <w:tcW w:w="885" w:type="dxa"/>
          </w:tcPr>
          <w:p w14:paraId="603B2D5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947F2B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3838587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64A58C5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6</w:t>
            </w:r>
          </w:p>
        </w:tc>
      </w:tr>
      <w:tr w:rsidR="00D041DA" w:rsidRPr="007419C1" w14:paraId="52C3A97A" w14:textId="77777777" w:rsidTr="0004059B">
        <w:trPr>
          <w:jc w:val="center"/>
        </w:trPr>
        <w:tc>
          <w:tcPr>
            <w:tcW w:w="884" w:type="dxa"/>
          </w:tcPr>
          <w:p w14:paraId="22AD5E8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01081E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4454C72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H</w:t>
            </w:r>
          </w:p>
        </w:tc>
        <w:tc>
          <w:tcPr>
            <w:tcW w:w="885" w:type="dxa"/>
          </w:tcPr>
          <w:p w14:paraId="0369C2D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B63B1FB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0AAFACC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D2</w:t>
            </w:r>
          </w:p>
        </w:tc>
        <w:tc>
          <w:tcPr>
            <w:tcW w:w="1726" w:type="dxa"/>
          </w:tcPr>
          <w:p w14:paraId="1084D3F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35</w:t>
            </w:r>
          </w:p>
        </w:tc>
      </w:tr>
      <w:tr w:rsidR="00D041DA" w:rsidRPr="007419C1" w14:paraId="4E7AEB99" w14:textId="77777777" w:rsidTr="0004059B">
        <w:trPr>
          <w:jc w:val="center"/>
        </w:trPr>
        <w:tc>
          <w:tcPr>
            <w:tcW w:w="884" w:type="dxa"/>
          </w:tcPr>
          <w:p w14:paraId="3749A0D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1EACF53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6C47D18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1A3F5CF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BDDB5D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5394B6B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0B336A1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1</w:t>
            </w:r>
          </w:p>
        </w:tc>
      </w:tr>
      <w:tr w:rsidR="00D041DA" w:rsidRPr="007419C1" w14:paraId="50D99D2B" w14:textId="77777777" w:rsidTr="0004059B">
        <w:trPr>
          <w:jc w:val="center"/>
        </w:trPr>
        <w:tc>
          <w:tcPr>
            <w:tcW w:w="884" w:type="dxa"/>
          </w:tcPr>
          <w:p w14:paraId="5CAD193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7ADE5A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6550A6E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6220381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0914EFCD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0340415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</w:t>
            </w:r>
          </w:p>
        </w:tc>
        <w:tc>
          <w:tcPr>
            <w:tcW w:w="1726" w:type="dxa"/>
          </w:tcPr>
          <w:p w14:paraId="5317BDC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1</w:t>
            </w:r>
          </w:p>
        </w:tc>
      </w:tr>
      <w:tr w:rsidR="00D041DA" w:rsidRPr="007419C1" w14:paraId="2290838F" w14:textId="77777777" w:rsidTr="0004059B">
        <w:trPr>
          <w:jc w:val="center"/>
        </w:trPr>
        <w:tc>
          <w:tcPr>
            <w:tcW w:w="884" w:type="dxa"/>
          </w:tcPr>
          <w:p w14:paraId="476F6BD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1888DC31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R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25</w:t>
            </w:r>
          </w:p>
          <w:p w14:paraId="5574096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5F99D12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Z</w:t>
            </w:r>
          </w:p>
        </w:tc>
        <w:tc>
          <w:tcPr>
            <w:tcW w:w="885" w:type="dxa"/>
          </w:tcPr>
          <w:p w14:paraId="2AFA382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C49590E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04EA57F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D1</w:t>
            </w:r>
          </w:p>
        </w:tc>
        <w:tc>
          <w:tcPr>
            <w:tcW w:w="1726" w:type="dxa"/>
          </w:tcPr>
          <w:p w14:paraId="2D3D451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6</w:t>
            </w:r>
          </w:p>
        </w:tc>
      </w:tr>
      <w:tr w:rsidR="00D041DA" w:rsidRPr="007419C1" w14:paraId="27A5295C" w14:textId="77777777" w:rsidTr="0004059B">
        <w:trPr>
          <w:jc w:val="center"/>
        </w:trPr>
        <w:tc>
          <w:tcPr>
            <w:tcW w:w="884" w:type="dxa"/>
          </w:tcPr>
          <w:p w14:paraId="1D13D6A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1D1D6B2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0CA48566" w14:textId="77777777" w:rsidR="00D041DA" w:rsidRPr="007419C1" w:rsidRDefault="00D041DA" w:rsidP="00C613D6">
            <w:pPr>
              <w:tabs>
                <w:tab w:val="left" w:pos="476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1</w:t>
            </w:r>
          </w:p>
        </w:tc>
        <w:tc>
          <w:tcPr>
            <w:tcW w:w="885" w:type="dxa"/>
          </w:tcPr>
          <w:p w14:paraId="1E9E3F7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37F4C464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441F113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G</w:t>
            </w:r>
          </w:p>
        </w:tc>
        <w:tc>
          <w:tcPr>
            <w:tcW w:w="1726" w:type="dxa"/>
          </w:tcPr>
          <w:p w14:paraId="76E4192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67</w:t>
            </w:r>
          </w:p>
        </w:tc>
      </w:tr>
      <w:tr w:rsidR="00D041DA" w:rsidRPr="007419C1" w14:paraId="3A77A30D" w14:textId="77777777" w:rsidTr="0004059B">
        <w:trPr>
          <w:jc w:val="center"/>
        </w:trPr>
        <w:tc>
          <w:tcPr>
            <w:tcW w:w="884" w:type="dxa"/>
          </w:tcPr>
          <w:p w14:paraId="0630799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CB4DD5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119CEDE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C5FD52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13819E14" w14:textId="77777777" w:rsidR="00D041DA" w:rsidRPr="007419C1" w:rsidRDefault="00744A6E" w:rsidP="00C613D6">
            <w:pPr>
              <w:tabs>
                <w:tab w:val="left" w:pos="125"/>
              </w:tabs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1</w:t>
            </w:r>
          </w:p>
        </w:tc>
        <w:tc>
          <w:tcPr>
            <w:tcW w:w="854" w:type="dxa"/>
          </w:tcPr>
          <w:p w14:paraId="6E9A155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D1</w:t>
            </w:r>
          </w:p>
        </w:tc>
        <w:tc>
          <w:tcPr>
            <w:tcW w:w="1726" w:type="dxa"/>
          </w:tcPr>
          <w:p w14:paraId="2832A88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2.71</w:t>
            </w:r>
          </w:p>
        </w:tc>
      </w:tr>
      <w:tr w:rsidR="00D041DA" w:rsidRPr="007419C1" w14:paraId="43BBBA07" w14:textId="77777777" w:rsidTr="0004059B">
        <w:trPr>
          <w:jc w:val="center"/>
        </w:trPr>
        <w:tc>
          <w:tcPr>
            <w:tcW w:w="884" w:type="dxa"/>
          </w:tcPr>
          <w:p w14:paraId="1AB6EE0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6D7821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44A6F25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NH2</w:t>
            </w:r>
          </w:p>
        </w:tc>
        <w:tc>
          <w:tcPr>
            <w:tcW w:w="885" w:type="dxa"/>
          </w:tcPr>
          <w:p w14:paraId="53AAE35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5DE17419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0</w:t>
            </w:r>
          </w:p>
        </w:tc>
        <w:tc>
          <w:tcPr>
            <w:tcW w:w="854" w:type="dxa"/>
          </w:tcPr>
          <w:p w14:paraId="2D2FD2F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B</w:t>
            </w:r>
          </w:p>
        </w:tc>
        <w:tc>
          <w:tcPr>
            <w:tcW w:w="1726" w:type="dxa"/>
          </w:tcPr>
          <w:p w14:paraId="1EBC956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57</w:t>
            </w:r>
          </w:p>
        </w:tc>
      </w:tr>
      <w:tr w:rsidR="00D041DA" w:rsidRPr="007419C1" w14:paraId="7730D738" w14:textId="77777777" w:rsidTr="0004059B">
        <w:trPr>
          <w:jc w:val="center"/>
        </w:trPr>
        <w:tc>
          <w:tcPr>
            <w:tcW w:w="884" w:type="dxa"/>
          </w:tcPr>
          <w:p w14:paraId="13DC67D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987D5D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3B2401F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6F6CE8B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40281828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S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30</w:t>
            </w:r>
          </w:p>
        </w:tc>
        <w:tc>
          <w:tcPr>
            <w:tcW w:w="854" w:type="dxa"/>
          </w:tcPr>
          <w:p w14:paraId="5D339D8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OG</w:t>
            </w:r>
          </w:p>
        </w:tc>
        <w:tc>
          <w:tcPr>
            <w:tcW w:w="1726" w:type="dxa"/>
          </w:tcPr>
          <w:p w14:paraId="2030476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4</w:t>
            </w:r>
          </w:p>
        </w:tc>
      </w:tr>
      <w:tr w:rsidR="00D041DA" w:rsidRPr="007419C1" w14:paraId="1D88E009" w14:textId="77777777" w:rsidTr="0004059B">
        <w:trPr>
          <w:jc w:val="center"/>
        </w:trPr>
        <w:tc>
          <w:tcPr>
            <w:tcW w:w="884" w:type="dxa"/>
          </w:tcPr>
          <w:p w14:paraId="27BD692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877763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09FE607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7EC86CB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9FF38A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7F2DB49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D1</w:t>
            </w:r>
          </w:p>
        </w:tc>
        <w:tc>
          <w:tcPr>
            <w:tcW w:w="1726" w:type="dxa"/>
          </w:tcPr>
          <w:p w14:paraId="1775CEB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24</w:t>
            </w:r>
          </w:p>
        </w:tc>
      </w:tr>
      <w:tr w:rsidR="00D041DA" w:rsidRPr="007419C1" w14:paraId="32E74BCB" w14:textId="77777777" w:rsidTr="0004059B">
        <w:trPr>
          <w:jc w:val="center"/>
        </w:trPr>
        <w:tc>
          <w:tcPr>
            <w:tcW w:w="884" w:type="dxa"/>
          </w:tcPr>
          <w:p w14:paraId="270775A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6439BDA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162E2AD5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042DDB7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H</w:t>
            </w:r>
          </w:p>
        </w:tc>
        <w:tc>
          <w:tcPr>
            <w:tcW w:w="1369" w:type="dxa"/>
          </w:tcPr>
          <w:p w14:paraId="6E490C8A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</w:tc>
        <w:tc>
          <w:tcPr>
            <w:tcW w:w="854" w:type="dxa"/>
          </w:tcPr>
          <w:p w14:paraId="0372FFB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CE1</w:t>
            </w:r>
          </w:p>
        </w:tc>
        <w:tc>
          <w:tcPr>
            <w:tcW w:w="1726" w:type="dxa"/>
          </w:tcPr>
          <w:p w14:paraId="6DC8295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3.40</w:t>
            </w:r>
          </w:p>
        </w:tc>
      </w:tr>
      <w:tr w:rsidR="00D041DA" w:rsidRPr="007419C1" w14:paraId="0CDF1D9B" w14:textId="77777777" w:rsidTr="0004059B">
        <w:trPr>
          <w:jc w:val="center"/>
        </w:trPr>
        <w:tc>
          <w:tcPr>
            <w:tcW w:w="884" w:type="dxa"/>
          </w:tcPr>
          <w:p w14:paraId="6E538C6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163D32B8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D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49</w:t>
            </w:r>
          </w:p>
        </w:tc>
        <w:tc>
          <w:tcPr>
            <w:tcW w:w="1028" w:type="dxa"/>
          </w:tcPr>
          <w:p w14:paraId="44CF696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G</w:t>
            </w:r>
          </w:p>
        </w:tc>
        <w:tc>
          <w:tcPr>
            <w:tcW w:w="885" w:type="dxa"/>
          </w:tcPr>
          <w:p w14:paraId="640C575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48803951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3</w:t>
            </w:r>
          </w:p>
        </w:tc>
        <w:tc>
          <w:tcPr>
            <w:tcW w:w="854" w:type="dxa"/>
          </w:tcPr>
          <w:p w14:paraId="7A23AA8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455299B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50</w:t>
            </w:r>
          </w:p>
        </w:tc>
      </w:tr>
      <w:tr w:rsidR="00D041DA" w:rsidRPr="007419C1" w14:paraId="21E41AD7" w14:textId="77777777" w:rsidTr="0004059B">
        <w:trPr>
          <w:jc w:val="center"/>
        </w:trPr>
        <w:tc>
          <w:tcPr>
            <w:tcW w:w="884" w:type="dxa"/>
          </w:tcPr>
          <w:p w14:paraId="667F71E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4241F71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77B152C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D2</w:t>
            </w:r>
          </w:p>
        </w:tc>
        <w:tc>
          <w:tcPr>
            <w:tcW w:w="885" w:type="dxa"/>
          </w:tcPr>
          <w:p w14:paraId="68C2385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7DF878E2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3</w:t>
            </w:r>
          </w:p>
        </w:tc>
        <w:tc>
          <w:tcPr>
            <w:tcW w:w="854" w:type="dxa"/>
          </w:tcPr>
          <w:p w14:paraId="40426C0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Z</w:t>
            </w:r>
          </w:p>
        </w:tc>
        <w:tc>
          <w:tcPr>
            <w:tcW w:w="1726" w:type="dxa"/>
          </w:tcPr>
          <w:p w14:paraId="4F3791E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59</w:t>
            </w:r>
          </w:p>
        </w:tc>
      </w:tr>
      <w:tr w:rsidR="00D041DA" w:rsidRPr="007419C1" w14:paraId="1BBED1F1" w14:textId="77777777" w:rsidTr="0004059B">
        <w:trPr>
          <w:jc w:val="center"/>
        </w:trPr>
        <w:tc>
          <w:tcPr>
            <w:tcW w:w="884" w:type="dxa"/>
          </w:tcPr>
          <w:p w14:paraId="46E6632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0F75A53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F50A3C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43A7A68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11ABE9A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3</w:t>
            </w:r>
          </w:p>
        </w:tc>
        <w:tc>
          <w:tcPr>
            <w:tcW w:w="854" w:type="dxa"/>
          </w:tcPr>
          <w:p w14:paraId="0B2F5B0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H</w:t>
            </w:r>
          </w:p>
        </w:tc>
        <w:tc>
          <w:tcPr>
            <w:tcW w:w="1726" w:type="dxa"/>
          </w:tcPr>
          <w:p w14:paraId="32C3C73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2.53</w:t>
            </w:r>
          </w:p>
        </w:tc>
      </w:tr>
      <w:tr w:rsidR="00D041DA" w:rsidRPr="007419C1" w14:paraId="623396F5" w14:textId="77777777" w:rsidTr="0004059B">
        <w:trPr>
          <w:jc w:val="center"/>
        </w:trPr>
        <w:tc>
          <w:tcPr>
            <w:tcW w:w="884" w:type="dxa"/>
          </w:tcPr>
          <w:p w14:paraId="0288C42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53DA999C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A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52</w:t>
            </w:r>
          </w:p>
        </w:tc>
        <w:tc>
          <w:tcPr>
            <w:tcW w:w="1028" w:type="dxa"/>
          </w:tcPr>
          <w:p w14:paraId="0443D66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3985315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45C3B7F8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2</w:t>
            </w:r>
          </w:p>
        </w:tc>
        <w:tc>
          <w:tcPr>
            <w:tcW w:w="854" w:type="dxa"/>
          </w:tcPr>
          <w:p w14:paraId="0075704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346001D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23</w:t>
            </w:r>
          </w:p>
        </w:tc>
      </w:tr>
      <w:tr w:rsidR="00D041DA" w:rsidRPr="007419C1" w14:paraId="63B24AF6" w14:textId="77777777" w:rsidTr="0004059B">
        <w:trPr>
          <w:jc w:val="center"/>
        </w:trPr>
        <w:tc>
          <w:tcPr>
            <w:tcW w:w="884" w:type="dxa"/>
          </w:tcPr>
          <w:p w14:paraId="7033120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247709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39B7D10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B</w:t>
            </w:r>
          </w:p>
        </w:tc>
        <w:tc>
          <w:tcPr>
            <w:tcW w:w="885" w:type="dxa"/>
          </w:tcPr>
          <w:p w14:paraId="5BDB214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0099A1C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3</w:t>
            </w:r>
          </w:p>
        </w:tc>
        <w:tc>
          <w:tcPr>
            <w:tcW w:w="854" w:type="dxa"/>
          </w:tcPr>
          <w:p w14:paraId="20E00D1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D1</w:t>
            </w:r>
          </w:p>
        </w:tc>
        <w:tc>
          <w:tcPr>
            <w:tcW w:w="1726" w:type="dxa"/>
          </w:tcPr>
          <w:p w14:paraId="4E63BF6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66</w:t>
            </w:r>
          </w:p>
        </w:tc>
      </w:tr>
      <w:tr w:rsidR="00D041DA" w:rsidRPr="007419C1" w14:paraId="1609E7CA" w14:textId="77777777" w:rsidTr="0004059B">
        <w:trPr>
          <w:jc w:val="center"/>
        </w:trPr>
        <w:tc>
          <w:tcPr>
            <w:tcW w:w="884" w:type="dxa"/>
          </w:tcPr>
          <w:p w14:paraId="49F2A99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D61DB9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E328E8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64933E0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7FBFF3C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93</w:t>
            </w:r>
          </w:p>
        </w:tc>
        <w:tc>
          <w:tcPr>
            <w:tcW w:w="854" w:type="dxa"/>
          </w:tcPr>
          <w:p w14:paraId="01F7F39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E1</w:t>
            </w:r>
          </w:p>
        </w:tc>
        <w:tc>
          <w:tcPr>
            <w:tcW w:w="1726" w:type="dxa"/>
          </w:tcPr>
          <w:p w14:paraId="2048705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63</w:t>
            </w:r>
          </w:p>
        </w:tc>
      </w:tr>
      <w:tr w:rsidR="00D041DA" w:rsidRPr="007419C1" w14:paraId="442B8BB0" w14:textId="77777777" w:rsidTr="0004059B">
        <w:trPr>
          <w:jc w:val="center"/>
        </w:trPr>
        <w:tc>
          <w:tcPr>
            <w:tcW w:w="884" w:type="dxa"/>
          </w:tcPr>
          <w:p w14:paraId="150DED6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5258502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10868B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5AA658A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3AA3B12C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2</w:t>
            </w:r>
          </w:p>
        </w:tc>
        <w:tc>
          <w:tcPr>
            <w:tcW w:w="854" w:type="dxa"/>
          </w:tcPr>
          <w:p w14:paraId="34D0A8C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</w:t>
            </w:r>
          </w:p>
        </w:tc>
        <w:tc>
          <w:tcPr>
            <w:tcW w:w="1726" w:type="dxa"/>
          </w:tcPr>
          <w:p w14:paraId="43E85C5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29</w:t>
            </w:r>
          </w:p>
        </w:tc>
      </w:tr>
      <w:tr w:rsidR="00D041DA" w:rsidRPr="007419C1" w14:paraId="2E23FD92" w14:textId="77777777" w:rsidTr="0004059B">
        <w:trPr>
          <w:jc w:val="center"/>
        </w:trPr>
        <w:tc>
          <w:tcPr>
            <w:tcW w:w="884" w:type="dxa"/>
          </w:tcPr>
          <w:p w14:paraId="559AB21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2AAFA77A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I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54</w:t>
            </w:r>
          </w:p>
          <w:p w14:paraId="2FB8BBD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5D0B6D7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D1</w:t>
            </w:r>
          </w:p>
        </w:tc>
        <w:tc>
          <w:tcPr>
            <w:tcW w:w="885" w:type="dxa"/>
          </w:tcPr>
          <w:p w14:paraId="1A725A5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2FFFE690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H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4</w:t>
            </w:r>
          </w:p>
        </w:tc>
        <w:tc>
          <w:tcPr>
            <w:tcW w:w="854" w:type="dxa"/>
          </w:tcPr>
          <w:p w14:paraId="073CF5F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G</w:t>
            </w:r>
          </w:p>
        </w:tc>
        <w:tc>
          <w:tcPr>
            <w:tcW w:w="1726" w:type="dxa"/>
          </w:tcPr>
          <w:p w14:paraId="48B3A09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51</w:t>
            </w:r>
          </w:p>
        </w:tc>
      </w:tr>
      <w:tr w:rsidR="00D041DA" w:rsidRPr="007419C1" w14:paraId="1A81E067" w14:textId="77777777" w:rsidTr="0004059B">
        <w:trPr>
          <w:jc w:val="center"/>
        </w:trPr>
        <w:tc>
          <w:tcPr>
            <w:tcW w:w="884" w:type="dxa"/>
          </w:tcPr>
          <w:p w14:paraId="35C39F8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CCC07E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2A5857E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1A300B3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402BD4FD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H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4</w:t>
            </w:r>
          </w:p>
        </w:tc>
        <w:tc>
          <w:tcPr>
            <w:tcW w:w="854" w:type="dxa"/>
          </w:tcPr>
          <w:p w14:paraId="6C96BFB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E1</w:t>
            </w:r>
          </w:p>
        </w:tc>
        <w:tc>
          <w:tcPr>
            <w:tcW w:w="1726" w:type="dxa"/>
          </w:tcPr>
          <w:p w14:paraId="6E465042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24</w:t>
            </w:r>
          </w:p>
        </w:tc>
      </w:tr>
      <w:tr w:rsidR="00D041DA" w:rsidRPr="007419C1" w14:paraId="67ADAF04" w14:textId="77777777" w:rsidTr="0004059B">
        <w:trPr>
          <w:jc w:val="center"/>
        </w:trPr>
        <w:tc>
          <w:tcPr>
            <w:tcW w:w="884" w:type="dxa"/>
          </w:tcPr>
          <w:p w14:paraId="038A7C9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72DAE7B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52F8A4D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27D9611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596F8387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H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4</w:t>
            </w:r>
          </w:p>
        </w:tc>
        <w:tc>
          <w:tcPr>
            <w:tcW w:w="854" w:type="dxa"/>
          </w:tcPr>
          <w:p w14:paraId="2615C4C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E1</w:t>
            </w:r>
          </w:p>
        </w:tc>
        <w:tc>
          <w:tcPr>
            <w:tcW w:w="1726" w:type="dxa"/>
          </w:tcPr>
          <w:p w14:paraId="2C2A23D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58</w:t>
            </w:r>
          </w:p>
        </w:tc>
      </w:tr>
      <w:tr w:rsidR="00D041DA" w:rsidRPr="007419C1" w14:paraId="7E8DC2C7" w14:textId="77777777" w:rsidTr="0004059B">
        <w:trPr>
          <w:jc w:val="center"/>
        </w:trPr>
        <w:tc>
          <w:tcPr>
            <w:tcW w:w="884" w:type="dxa"/>
          </w:tcPr>
          <w:p w14:paraId="0D202A56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 w:val="restart"/>
          </w:tcPr>
          <w:p w14:paraId="2604DEB7" w14:textId="77777777" w:rsidR="00D041DA" w:rsidRPr="007419C1" w:rsidRDefault="003A391C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G</w:t>
            </w:r>
            <w:r>
              <w:rPr>
                <w:rStyle w:val="fontstyle01"/>
                <w:rFonts w:ascii="Times New Roman" w:hAnsi="Times New Roman"/>
                <w:color w:val="auto"/>
                <w:sz w:val="21"/>
              </w:rPr>
              <w:t>119</w:t>
            </w:r>
          </w:p>
          <w:p w14:paraId="23E0D22C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</w:tcPr>
          <w:p w14:paraId="02EBA49A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N</w:t>
            </w:r>
          </w:p>
        </w:tc>
        <w:tc>
          <w:tcPr>
            <w:tcW w:w="885" w:type="dxa"/>
          </w:tcPr>
          <w:p w14:paraId="2516476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62BE9270" w14:textId="77777777" w:rsidR="00D041DA" w:rsidRPr="007419C1" w:rsidRDefault="008004F7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  <w:r w:rsidR="00D164AF"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92</w:t>
            </w:r>
          </w:p>
        </w:tc>
        <w:tc>
          <w:tcPr>
            <w:tcW w:w="854" w:type="dxa"/>
          </w:tcPr>
          <w:p w14:paraId="4404B6DE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D1</w:t>
            </w:r>
          </w:p>
        </w:tc>
        <w:tc>
          <w:tcPr>
            <w:tcW w:w="1726" w:type="dxa"/>
          </w:tcPr>
          <w:p w14:paraId="03E836DF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67</w:t>
            </w:r>
          </w:p>
        </w:tc>
      </w:tr>
      <w:tr w:rsidR="00D041DA" w:rsidRPr="007419C1" w14:paraId="3B51AE5D" w14:textId="77777777" w:rsidTr="0004059B">
        <w:trPr>
          <w:jc w:val="center"/>
        </w:trPr>
        <w:tc>
          <w:tcPr>
            <w:tcW w:w="884" w:type="dxa"/>
          </w:tcPr>
          <w:p w14:paraId="1F764E39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18A392F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 w:val="restart"/>
          </w:tcPr>
          <w:p w14:paraId="564AA2D0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O</w:t>
            </w:r>
          </w:p>
        </w:tc>
        <w:tc>
          <w:tcPr>
            <w:tcW w:w="885" w:type="dxa"/>
          </w:tcPr>
          <w:p w14:paraId="0854FA8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3F1BD546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 w:rsidR="008004F7">
              <w:rPr>
                <w:rStyle w:val="fontstyle01"/>
                <w:rFonts w:ascii="Times New Roman" w:hAnsi="Times New Roman"/>
                <w:color w:val="auto"/>
                <w:sz w:val="21"/>
              </w:rPr>
              <w:t>91</w:t>
            </w:r>
          </w:p>
        </w:tc>
        <w:tc>
          <w:tcPr>
            <w:tcW w:w="854" w:type="dxa"/>
          </w:tcPr>
          <w:p w14:paraId="29D1BC2B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D2</w:t>
            </w:r>
          </w:p>
        </w:tc>
        <w:tc>
          <w:tcPr>
            <w:tcW w:w="1726" w:type="dxa"/>
          </w:tcPr>
          <w:p w14:paraId="6E2C7A03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35</w:t>
            </w:r>
          </w:p>
        </w:tc>
      </w:tr>
      <w:tr w:rsidR="00D041DA" w:rsidRPr="007419C1" w14:paraId="19A57F88" w14:textId="77777777" w:rsidTr="0004059B">
        <w:trPr>
          <w:jc w:val="center"/>
        </w:trPr>
        <w:tc>
          <w:tcPr>
            <w:tcW w:w="884" w:type="dxa"/>
          </w:tcPr>
          <w:p w14:paraId="479B0791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/>
                <w:color w:val="auto"/>
                <w:sz w:val="21"/>
              </w:rPr>
              <w:t>A</w:t>
            </w:r>
          </w:p>
        </w:tc>
        <w:tc>
          <w:tcPr>
            <w:tcW w:w="1776" w:type="dxa"/>
            <w:vMerge/>
          </w:tcPr>
          <w:p w14:paraId="217E211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1028" w:type="dxa"/>
            <w:vMerge/>
          </w:tcPr>
          <w:p w14:paraId="7EC839E8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</w:p>
        </w:tc>
        <w:tc>
          <w:tcPr>
            <w:tcW w:w="885" w:type="dxa"/>
          </w:tcPr>
          <w:p w14:paraId="62626F37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L</w:t>
            </w:r>
          </w:p>
        </w:tc>
        <w:tc>
          <w:tcPr>
            <w:tcW w:w="1369" w:type="dxa"/>
          </w:tcPr>
          <w:p w14:paraId="75518D95" w14:textId="77777777" w:rsidR="00D041DA" w:rsidRPr="007419C1" w:rsidRDefault="00744A6E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Y</w:t>
            </w:r>
            <w:r w:rsidR="008004F7">
              <w:rPr>
                <w:rStyle w:val="fontstyle01"/>
                <w:rFonts w:ascii="Times New Roman" w:hAnsi="Times New Roman"/>
                <w:color w:val="auto"/>
                <w:sz w:val="21"/>
              </w:rPr>
              <w:t>91</w:t>
            </w:r>
          </w:p>
        </w:tc>
        <w:tc>
          <w:tcPr>
            <w:tcW w:w="854" w:type="dxa"/>
          </w:tcPr>
          <w:p w14:paraId="54B18FF4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CE2</w:t>
            </w:r>
          </w:p>
        </w:tc>
        <w:tc>
          <w:tcPr>
            <w:tcW w:w="1726" w:type="dxa"/>
          </w:tcPr>
          <w:p w14:paraId="3AEC632D" w14:textId="77777777" w:rsidR="00D041DA" w:rsidRPr="007419C1" w:rsidRDefault="00D041DA" w:rsidP="00C613D6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1"/>
              </w:rPr>
            </w:pPr>
            <w:r w:rsidRPr="007419C1">
              <w:rPr>
                <w:rStyle w:val="fontstyle01"/>
                <w:rFonts w:ascii="Times New Roman" w:hAnsi="Times New Roman" w:hint="eastAsia"/>
                <w:color w:val="auto"/>
                <w:sz w:val="21"/>
              </w:rPr>
              <w:t>3.29</w:t>
            </w:r>
          </w:p>
        </w:tc>
      </w:tr>
    </w:tbl>
    <w:p w14:paraId="70DBF669" w14:textId="54E0397E" w:rsidR="00D041DA" w:rsidRDefault="00D041DA" w:rsidP="00ED7B1B">
      <w:pPr>
        <w:widowControl/>
        <w:spacing w:line="360" w:lineRule="auto"/>
        <w:outlineLvl w:val="0"/>
        <w:rPr>
          <w:rFonts w:ascii="Times New Roman" w:hAnsi="Times New Roman"/>
          <w:noProof/>
          <w:szCs w:val="20"/>
        </w:rPr>
      </w:pPr>
    </w:p>
    <w:sectPr w:rsidR="00D041DA" w:rsidSect="000B5C6D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6885D" w14:textId="77777777" w:rsidR="005E725A" w:rsidRDefault="005E725A" w:rsidP="009305B6">
      <w:r>
        <w:separator/>
      </w:r>
    </w:p>
  </w:endnote>
  <w:endnote w:type="continuationSeparator" w:id="0">
    <w:p w14:paraId="14991F86" w14:textId="77777777" w:rsidR="005E725A" w:rsidRDefault="005E725A" w:rsidP="00930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SymbolMT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OTd877c31c+03">
    <w:altName w:val="Times New Roman"/>
    <w:panose1 w:val="00000000000000000000"/>
    <w:charset w:val="00"/>
    <w:family w:val="roman"/>
    <w:notTrueType/>
    <w:pitch w:val="default"/>
  </w:font>
  <w:font w:name="AdvOTd877c31c+22">
    <w:panose1 w:val="00000000000000000000"/>
    <w:charset w:val="00"/>
    <w:family w:val="roman"/>
    <w:notTrueType/>
    <w:pitch w:val="default"/>
  </w:font>
  <w:font w:name="AdvOT88ac8687+2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85670" w14:textId="77777777" w:rsidR="00365B13" w:rsidRDefault="00365B13" w:rsidP="004D0D0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B8C601" w14:textId="77777777" w:rsidR="00365B13" w:rsidRDefault="00365B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B2236" w14:textId="77777777" w:rsidR="00365B13" w:rsidRDefault="00365B13" w:rsidP="004D0D0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6B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FC56EB" w14:textId="77777777" w:rsidR="00365B13" w:rsidRDefault="00365B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D3021" w14:textId="77777777" w:rsidR="005E725A" w:rsidRDefault="005E725A" w:rsidP="009305B6">
      <w:r>
        <w:separator/>
      </w:r>
    </w:p>
  </w:footnote>
  <w:footnote w:type="continuationSeparator" w:id="0">
    <w:p w14:paraId="502704A7" w14:textId="77777777" w:rsidR="005E725A" w:rsidRDefault="005E725A" w:rsidP="009305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3AAFB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 Copy&lt;/Style&gt;&lt;LeftDelim&gt;{&lt;/LeftDelim&gt;&lt;RightDelim&gt;}&lt;/RightDelim&gt;&lt;FontName&gt;TimesNewRomanPSM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strwt96rfz0je2r0npp22w9xrdxe0tpfre&quot;&gt;pn243.55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8&lt;/item&gt;&lt;item&gt;20&lt;/item&gt;&lt;item&gt;21&lt;/item&gt;&lt;item&gt;28&lt;/item&gt;&lt;item&gt;29&lt;/item&gt;&lt;item&gt;30&lt;/item&gt;&lt;item&gt;31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86&lt;/item&gt;&lt;item&gt;88&lt;/item&gt;&lt;/record-ids&gt;&lt;/item&gt;&lt;/Libraries&gt;"/>
  </w:docVars>
  <w:rsids>
    <w:rsidRoot w:val="007C47B9"/>
    <w:rsid w:val="000114BA"/>
    <w:rsid w:val="0001651B"/>
    <w:rsid w:val="000177BD"/>
    <w:rsid w:val="0002341D"/>
    <w:rsid w:val="0003573D"/>
    <w:rsid w:val="00036838"/>
    <w:rsid w:val="0004059B"/>
    <w:rsid w:val="00046C12"/>
    <w:rsid w:val="000513DB"/>
    <w:rsid w:val="00052CF8"/>
    <w:rsid w:val="000550EA"/>
    <w:rsid w:val="00074D3B"/>
    <w:rsid w:val="000840A4"/>
    <w:rsid w:val="00091F6E"/>
    <w:rsid w:val="000952FE"/>
    <w:rsid w:val="000A0EDD"/>
    <w:rsid w:val="000A0EFB"/>
    <w:rsid w:val="000A2E45"/>
    <w:rsid w:val="000A6C58"/>
    <w:rsid w:val="000B581E"/>
    <w:rsid w:val="000B5C6D"/>
    <w:rsid w:val="000C0BEE"/>
    <w:rsid w:val="000D4F8A"/>
    <w:rsid w:val="000D5CBA"/>
    <w:rsid w:val="000D5F70"/>
    <w:rsid w:val="000D7E6E"/>
    <w:rsid w:val="000E2006"/>
    <w:rsid w:val="000F0C80"/>
    <w:rsid w:val="000F1398"/>
    <w:rsid w:val="000F395E"/>
    <w:rsid w:val="001039F2"/>
    <w:rsid w:val="00105A65"/>
    <w:rsid w:val="001124EE"/>
    <w:rsid w:val="00117BCA"/>
    <w:rsid w:val="00121F07"/>
    <w:rsid w:val="0012279F"/>
    <w:rsid w:val="00122A1F"/>
    <w:rsid w:val="0012434E"/>
    <w:rsid w:val="0013046A"/>
    <w:rsid w:val="001324CF"/>
    <w:rsid w:val="001377F4"/>
    <w:rsid w:val="00141992"/>
    <w:rsid w:val="00155BB5"/>
    <w:rsid w:val="001649A5"/>
    <w:rsid w:val="00166D55"/>
    <w:rsid w:val="001735DD"/>
    <w:rsid w:val="00173EDE"/>
    <w:rsid w:val="00174FBA"/>
    <w:rsid w:val="00183DA9"/>
    <w:rsid w:val="001948B6"/>
    <w:rsid w:val="00195558"/>
    <w:rsid w:val="00195C87"/>
    <w:rsid w:val="001A2208"/>
    <w:rsid w:val="001A7AA6"/>
    <w:rsid w:val="001B34FD"/>
    <w:rsid w:val="001B79F9"/>
    <w:rsid w:val="001D6914"/>
    <w:rsid w:val="001E207C"/>
    <w:rsid w:val="001E61BE"/>
    <w:rsid w:val="001F46D1"/>
    <w:rsid w:val="0020003B"/>
    <w:rsid w:val="0020636C"/>
    <w:rsid w:val="00210D44"/>
    <w:rsid w:val="002132C9"/>
    <w:rsid w:val="002137F7"/>
    <w:rsid w:val="0021599F"/>
    <w:rsid w:val="00215E6D"/>
    <w:rsid w:val="0022208A"/>
    <w:rsid w:val="002223C5"/>
    <w:rsid w:val="00223098"/>
    <w:rsid w:val="00223D48"/>
    <w:rsid w:val="002307F6"/>
    <w:rsid w:val="00241172"/>
    <w:rsid w:val="002452A0"/>
    <w:rsid w:val="00250841"/>
    <w:rsid w:val="002521E6"/>
    <w:rsid w:val="00252660"/>
    <w:rsid w:val="0028687C"/>
    <w:rsid w:val="002907C0"/>
    <w:rsid w:val="0029142D"/>
    <w:rsid w:val="00291671"/>
    <w:rsid w:val="002942F9"/>
    <w:rsid w:val="002A4758"/>
    <w:rsid w:val="002B4A58"/>
    <w:rsid w:val="002B57AF"/>
    <w:rsid w:val="002B7E19"/>
    <w:rsid w:val="002C47E5"/>
    <w:rsid w:val="002D253D"/>
    <w:rsid w:val="002D6A32"/>
    <w:rsid w:val="002E0773"/>
    <w:rsid w:val="002E4441"/>
    <w:rsid w:val="00303C4B"/>
    <w:rsid w:val="00304AE0"/>
    <w:rsid w:val="00304F11"/>
    <w:rsid w:val="003058B8"/>
    <w:rsid w:val="003114FB"/>
    <w:rsid w:val="00320365"/>
    <w:rsid w:val="00321C27"/>
    <w:rsid w:val="0032205A"/>
    <w:rsid w:val="003220CD"/>
    <w:rsid w:val="0033046B"/>
    <w:rsid w:val="00333541"/>
    <w:rsid w:val="00343BE0"/>
    <w:rsid w:val="00346401"/>
    <w:rsid w:val="00355405"/>
    <w:rsid w:val="00355B0A"/>
    <w:rsid w:val="00355E7C"/>
    <w:rsid w:val="0036126C"/>
    <w:rsid w:val="00365B13"/>
    <w:rsid w:val="003679F4"/>
    <w:rsid w:val="00367D90"/>
    <w:rsid w:val="0038590C"/>
    <w:rsid w:val="0039122B"/>
    <w:rsid w:val="003A391C"/>
    <w:rsid w:val="003B4EDE"/>
    <w:rsid w:val="003B7177"/>
    <w:rsid w:val="003B7966"/>
    <w:rsid w:val="003D0B49"/>
    <w:rsid w:val="003D2C13"/>
    <w:rsid w:val="003E0990"/>
    <w:rsid w:val="003E5224"/>
    <w:rsid w:val="003E612F"/>
    <w:rsid w:val="003F2776"/>
    <w:rsid w:val="003F4FCF"/>
    <w:rsid w:val="00401999"/>
    <w:rsid w:val="00402CB3"/>
    <w:rsid w:val="00414F53"/>
    <w:rsid w:val="00415B26"/>
    <w:rsid w:val="00416077"/>
    <w:rsid w:val="004222AD"/>
    <w:rsid w:val="00423B56"/>
    <w:rsid w:val="004369F9"/>
    <w:rsid w:val="00436DEB"/>
    <w:rsid w:val="00436FB3"/>
    <w:rsid w:val="0044249E"/>
    <w:rsid w:val="00443C3D"/>
    <w:rsid w:val="004562B9"/>
    <w:rsid w:val="00460EE6"/>
    <w:rsid w:val="00473518"/>
    <w:rsid w:val="004752EE"/>
    <w:rsid w:val="004813DA"/>
    <w:rsid w:val="00494CDD"/>
    <w:rsid w:val="004A26B0"/>
    <w:rsid w:val="004B56B4"/>
    <w:rsid w:val="004C36CA"/>
    <w:rsid w:val="004D09DE"/>
    <w:rsid w:val="004D2280"/>
    <w:rsid w:val="004D4D6B"/>
    <w:rsid w:val="004E09EB"/>
    <w:rsid w:val="004E3582"/>
    <w:rsid w:val="004E3E7B"/>
    <w:rsid w:val="005013A1"/>
    <w:rsid w:val="005049FF"/>
    <w:rsid w:val="00511657"/>
    <w:rsid w:val="00512907"/>
    <w:rsid w:val="00513E26"/>
    <w:rsid w:val="005214AE"/>
    <w:rsid w:val="00533DC4"/>
    <w:rsid w:val="00542341"/>
    <w:rsid w:val="00542A0F"/>
    <w:rsid w:val="0056040B"/>
    <w:rsid w:val="00567F51"/>
    <w:rsid w:val="00572AC5"/>
    <w:rsid w:val="005736FB"/>
    <w:rsid w:val="00573942"/>
    <w:rsid w:val="005825AC"/>
    <w:rsid w:val="00592EBF"/>
    <w:rsid w:val="005966EB"/>
    <w:rsid w:val="005A34ED"/>
    <w:rsid w:val="005A4FCB"/>
    <w:rsid w:val="005C6F81"/>
    <w:rsid w:val="005D6752"/>
    <w:rsid w:val="005E725A"/>
    <w:rsid w:val="005F6FF1"/>
    <w:rsid w:val="00602E25"/>
    <w:rsid w:val="0060661F"/>
    <w:rsid w:val="006071AC"/>
    <w:rsid w:val="00627FA4"/>
    <w:rsid w:val="0064081D"/>
    <w:rsid w:val="00656967"/>
    <w:rsid w:val="00656A31"/>
    <w:rsid w:val="006633FE"/>
    <w:rsid w:val="00670359"/>
    <w:rsid w:val="00670736"/>
    <w:rsid w:val="0067405F"/>
    <w:rsid w:val="00677542"/>
    <w:rsid w:val="00680579"/>
    <w:rsid w:val="00683C2F"/>
    <w:rsid w:val="006871D9"/>
    <w:rsid w:val="006915D0"/>
    <w:rsid w:val="006A3E44"/>
    <w:rsid w:val="006A41D2"/>
    <w:rsid w:val="006B7E64"/>
    <w:rsid w:val="006C1C5B"/>
    <w:rsid w:val="006E195D"/>
    <w:rsid w:val="006E3A53"/>
    <w:rsid w:val="006F13D2"/>
    <w:rsid w:val="00710D6D"/>
    <w:rsid w:val="00712878"/>
    <w:rsid w:val="0071525C"/>
    <w:rsid w:val="00715C39"/>
    <w:rsid w:val="00716D29"/>
    <w:rsid w:val="00721231"/>
    <w:rsid w:val="0072182F"/>
    <w:rsid w:val="007301E8"/>
    <w:rsid w:val="007419C1"/>
    <w:rsid w:val="00742073"/>
    <w:rsid w:val="00743814"/>
    <w:rsid w:val="00744A6E"/>
    <w:rsid w:val="007457F5"/>
    <w:rsid w:val="00746B45"/>
    <w:rsid w:val="007475F3"/>
    <w:rsid w:val="00753352"/>
    <w:rsid w:val="00755013"/>
    <w:rsid w:val="00781DE4"/>
    <w:rsid w:val="00790503"/>
    <w:rsid w:val="007C47B9"/>
    <w:rsid w:val="007C5739"/>
    <w:rsid w:val="007D1535"/>
    <w:rsid w:val="007D60DA"/>
    <w:rsid w:val="007E6042"/>
    <w:rsid w:val="007F3504"/>
    <w:rsid w:val="007F3C3D"/>
    <w:rsid w:val="007F6362"/>
    <w:rsid w:val="007F6995"/>
    <w:rsid w:val="008004F7"/>
    <w:rsid w:val="00800C63"/>
    <w:rsid w:val="00804F50"/>
    <w:rsid w:val="00805392"/>
    <w:rsid w:val="00821461"/>
    <w:rsid w:val="008248F0"/>
    <w:rsid w:val="00831598"/>
    <w:rsid w:val="00832BB9"/>
    <w:rsid w:val="008455AA"/>
    <w:rsid w:val="0084734B"/>
    <w:rsid w:val="0085428D"/>
    <w:rsid w:val="00860BB3"/>
    <w:rsid w:val="0086546A"/>
    <w:rsid w:val="008679A7"/>
    <w:rsid w:val="0087227B"/>
    <w:rsid w:val="008727B0"/>
    <w:rsid w:val="00873427"/>
    <w:rsid w:val="0087410D"/>
    <w:rsid w:val="008779CD"/>
    <w:rsid w:val="008813E2"/>
    <w:rsid w:val="00885E8F"/>
    <w:rsid w:val="00894FC1"/>
    <w:rsid w:val="008A29C1"/>
    <w:rsid w:val="008A40F7"/>
    <w:rsid w:val="008A431D"/>
    <w:rsid w:val="008B416F"/>
    <w:rsid w:val="008B5A08"/>
    <w:rsid w:val="008B6280"/>
    <w:rsid w:val="008C3718"/>
    <w:rsid w:val="008C626A"/>
    <w:rsid w:val="008D175E"/>
    <w:rsid w:val="008D3CAB"/>
    <w:rsid w:val="008F119B"/>
    <w:rsid w:val="008F2613"/>
    <w:rsid w:val="008F44ED"/>
    <w:rsid w:val="0090161F"/>
    <w:rsid w:val="00901A19"/>
    <w:rsid w:val="009028C1"/>
    <w:rsid w:val="00903D99"/>
    <w:rsid w:val="0092378A"/>
    <w:rsid w:val="00924FB0"/>
    <w:rsid w:val="009305B6"/>
    <w:rsid w:val="009612D7"/>
    <w:rsid w:val="0097021D"/>
    <w:rsid w:val="009747DD"/>
    <w:rsid w:val="009778CF"/>
    <w:rsid w:val="009805C5"/>
    <w:rsid w:val="00990111"/>
    <w:rsid w:val="009A12AF"/>
    <w:rsid w:val="009A5CED"/>
    <w:rsid w:val="009B5674"/>
    <w:rsid w:val="009D3092"/>
    <w:rsid w:val="009D771C"/>
    <w:rsid w:val="009E5251"/>
    <w:rsid w:val="009F29D5"/>
    <w:rsid w:val="009F3F69"/>
    <w:rsid w:val="009F4AE3"/>
    <w:rsid w:val="00A04E63"/>
    <w:rsid w:val="00A141C4"/>
    <w:rsid w:val="00A2524B"/>
    <w:rsid w:val="00A3012A"/>
    <w:rsid w:val="00A37A52"/>
    <w:rsid w:val="00A43C52"/>
    <w:rsid w:val="00A43F68"/>
    <w:rsid w:val="00A476FD"/>
    <w:rsid w:val="00A749FD"/>
    <w:rsid w:val="00A866AC"/>
    <w:rsid w:val="00A95F7D"/>
    <w:rsid w:val="00AA2FA8"/>
    <w:rsid w:val="00AB044C"/>
    <w:rsid w:val="00AB241D"/>
    <w:rsid w:val="00AB39F0"/>
    <w:rsid w:val="00AB4EE8"/>
    <w:rsid w:val="00AB533E"/>
    <w:rsid w:val="00AC6598"/>
    <w:rsid w:val="00AD0F58"/>
    <w:rsid w:val="00AE79BC"/>
    <w:rsid w:val="00AF07A6"/>
    <w:rsid w:val="00AF550E"/>
    <w:rsid w:val="00AF7625"/>
    <w:rsid w:val="00B1798A"/>
    <w:rsid w:val="00B2771A"/>
    <w:rsid w:val="00B307B0"/>
    <w:rsid w:val="00B31584"/>
    <w:rsid w:val="00B32DFA"/>
    <w:rsid w:val="00B354B1"/>
    <w:rsid w:val="00B47142"/>
    <w:rsid w:val="00B50037"/>
    <w:rsid w:val="00B5151D"/>
    <w:rsid w:val="00B51928"/>
    <w:rsid w:val="00B52729"/>
    <w:rsid w:val="00B52DA5"/>
    <w:rsid w:val="00B57CEF"/>
    <w:rsid w:val="00B63F15"/>
    <w:rsid w:val="00B74B68"/>
    <w:rsid w:val="00B75774"/>
    <w:rsid w:val="00B94FB3"/>
    <w:rsid w:val="00B954A2"/>
    <w:rsid w:val="00BA000D"/>
    <w:rsid w:val="00BA04D2"/>
    <w:rsid w:val="00BA37CF"/>
    <w:rsid w:val="00BA66DB"/>
    <w:rsid w:val="00BA7CE8"/>
    <w:rsid w:val="00BB0736"/>
    <w:rsid w:val="00BB1670"/>
    <w:rsid w:val="00BB2F54"/>
    <w:rsid w:val="00BB7C1A"/>
    <w:rsid w:val="00BC2781"/>
    <w:rsid w:val="00BC72EA"/>
    <w:rsid w:val="00BC762D"/>
    <w:rsid w:val="00BD2732"/>
    <w:rsid w:val="00BD61F6"/>
    <w:rsid w:val="00BD7437"/>
    <w:rsid w:val="00BE4839"/>
    <w:rsid w:val="00BF1BA0"/>
    <w:rsid w:val="00C00942"/>
    <w:rsid w:val="00C0624E"/>
    <w:rsid w:val="00C24487"/>
    <w:rsid w:val="00C3537B"/>
    <w:rsid w:val="00C35B96"/>
    <w:rsid w:val="00C37501"/>
    <w:rsid w:val="00C41C2D"/>
    <w:rsid w:val="00C4678D"/>
    <w:rsid w:val="00C50CFA"/>
    <w:rsid w:val="00C52D1F"/>
    <w:rsid w:val="00C5411E"/>
    <w:rsid w:val="00C57F91"/>
    <w:rsid w:val="00C613D6"/>
    <w:rsid w:val="00C70EDC"/>
    <w:rsid w:val="00C71937"/>
    <w:rsid w:val="00C71D43"/>
    <w:rsid w:val="00C84939"/>
    <w:rsid w:val="00C9455D"/>
    <w:rsid w:val="00CA3D31"/>
    <w:rsid w:val="00CB1335"/>
    <w:rsid w:val="00CC0275"/>
    <w:rsid w:val="00CD485D"/>
    <w:rsid w:val="00CD6C41"/>
    <w:rsid w:val="00CE0FC8"/>
    <w:rsid w:val="00CF26C4"/>
    <w:rsid w:val="00D041DA"/>
    <w:rsid w:val="00D11398"/>
    <w:rsid w:val="00D164AF"/>
    <w:rsid w:val="00D16676"/>
    <w:rsid w:val="00D31BDF"/>
    <w:rsid w:val="00D354AA"/>
    <w:rsid w:val="00D45522"/>
    <w:rsid w:val="00D54F7B"/>
    <w:rsid w:val="00D56738"/>
    <w:rsid w:val="00D7430C"/>
    <w:rsid w:val="00D8184C"/>
    <w:rsid w:val="00D819F4"/>
    <w:rsid w:val="00DA0C28"/>
    <w:rsid w:val="00DA0FE3"/>
    <w:rsid w:val="00DA2F30"/>
    <w:rsid w:val="00DB1879"/>
    <w:rsid w:val="00DB2AA8"/>
    <w:rsid w:val="00DB3D08"/>
    <w:rsid w:val="00DB68EA"/>
    <w:rsid w:val="00DB6CD2"/>
    <w:rsid w:val="00DC3AFC"/>
    <w:rsid w:val="00DC61A8"/>
    <w:rsid w:val="00DC7109"/>
    <w:rsid w:val="00DC7267"/>
    <w:rsid w:val="00DD11C1"/>
    <w:rsid w:val="00DD4534"/>
    <w:rsid w:val="00DD49D0"/>
    <w:rsid w:val="00DE09FB"/>
    <w:rsid w:val="00DE0F2B"/>
    <w:rsid w:val="00DE141E"/>
    <w:rsid w:val="00DE18C1"/>
    <w:rsid w:val="00DE220B"/>
    <w:rsid w:val="00DF5411"/>
    <w:rsid w:val="00DF755A"/>
    <w:rsid w:val="00E049F1"/>
    <w:rsid w:val="00E25591"/>
    <w:rsid w:val="00E27825"/>
    <w:rsid w:val="00E27E3E"/>
    <w:rsid w:val="00E3480F"/>
    <w:rsid w:val="00E4274F"/>
    <w:rsid w:val="00E45C88"/>
    <w:rsid w:val="00E76ECC"/>
    <w:rsid w:val="00E85748"/>
    <w:rsid w:val="00E874D7"/>
    <w:rsid w:val="00E93060"/>
    <w:rsid w:val="00E944F6"/>
    <w:rsid w:val="00E95AA5"/>
    <w:rsid w:val="00E96591"/>
    <w:rsid w:val="00EA1727"/>
    <w:rsid w:val="00EA414A"/>
    <w:rsid w:val="00EB2206"/>
    <w:rsid w:val="00EB537D"/>
    <w:rsid w:val="00EC2102"/>
    <w:rsid w:val="00EC5B2A"/>
    <w:rsid w:val="00ED25EF"/>
    <w:rsid w:val="00ED7B1B"/>
    <w:rsid w:val="00ED7B88"/>
    <w:rsid w:val="00EE0A9D"/>
    <w:rsid w:val="00EF1E1A"/>
    <w:rsid w:val="00EF2917"/>
    <w:rsid w:val="00EF3F0F"/>
    <w:rsid w:val="00EF6E17"/>
    <w:rsid w:val="00F02541"/>
    <w:rsid w:val="00F078DD"/>
    <w:rsid w:val="00F11D21"/>
    <w:rsid w:val="00F13841"/>
    <w:rsid w:val="00F15682"/>
    <w:rsid w:val="00F222C4"/>
    <w:rsid w:val="00F2595A"/>
    <w:rsid w:val="00F27191"/>
    <w:rsid w:val="00F275E0"/>
    <w:rsid w:val="00F27CD9"/>
    <w:rsid w:val="00F30FEB"/>
    <w:rsid w:val="00F3502F"/>
    <w:rsid w:val="00F409E6"/>
    <w:rsid w:val="00F551F0"/>
    <w:rsid w:val="00F567F6"/>
    <w:rsid w:val="00F65260"/>
    <w:rsid w:val="00F664EF"/>
    <w:rsid w:val="00F67A84"/>
    <w:rsid w:val="00F76FA5"/>
    <w:rsid w:val="00F77F5B"/>
    <w:rsid w:val="00F77F8E"/>
    <w:rsid w:val="00FA40D6"/>
    <w:rsid w:val="00FC11D5"/>
    <w:rsid w:val="00FD674A"/>
    <w:rsid w:val="00FE5A03"/>
    <w:rsid w:val="00FF43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BB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7AF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02CB3"/>
    <w:pPr>
      <w:keepNext/>
      <w:keepLines/>
      <w:widowControl/>
      <w:spacing w:before="260" w:after="260" w:line="416" w:lineRule="auto"/>
      <w:outlineLvl w:val="2"/>
    </w:pPr>
    <w:rPr>
      <w:b/>
      <w:bCs/>
      <w:kern w:val="0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9305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5B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9305B6"/>
    <w:rPr>
      <w:sz w:val="18"/>
      <w:szCs w:val="18"/>
    </w:rPr>
  </w:style>
  <w:style w:type="character" w:customStyle="1" w:styleId="fontstyle01">
    <w:name w:val="fontstyle01"/>
    <w:rsid w:val="009305B6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styleId="Strong">
    <w:name w:val="Strong"/>
    <w:uiPriority w:val="22"/>
    <w:qFormat/>
    <w:rsid w:val="00CD485D"/>
    <w:rPr>
      <w:b w:val="0"/>
      <w:bCs w:val="0"/>
      <w:color w:val="CC0000"/>
    </w:rPr>
  </w:style>
  <w:style w:type="character" w:styleId="Hyperlink">
    <w:name w:val="Hyperlink"/>
    <w:uiPriority w:val="99"/>
    <w:unhideWhenUsed/>
    <w:rsid w:val="00EF3F0F"/>
    <w:rPr>
      <w:color w:val="0000FF"/>
      <w:u w:val="single"/>
    </w:rPr>
  </w:style>
  <w:style w:type="character" w:customStyle="1" w:styleId="clientsenword1">
    <w:name w:val="client_sen_word1"/>
    <w:rsid w:val="00473518"/>
    <w:rPr>
      <w:sz w:val="20"/>
      <w:szCs w:val="20"/>
    </w:rPr>
  </w:style>
  <w:style w:type="character" w:customStyle="1" w:styleId="fontstyle21">
    <w:name w:val="fontstyle21"/>
    <w:rsid w:val="0097021D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B354B1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41">
    <w:name w:val="fontstyle41"/>
    <w:rsid w:val="000513DB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0513DB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0513DB"/>
    <w:rPr>
      <w:rFonts w:ascii="AdvOT88ac8687+20" w:hAnsi="AdvOT88ac868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lientdeflistworden1">
    <w:name w:val="client_def_list_word_en1"/>
    <w:rsid w:val="005825AC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styleId="HTMLCite">
    <w:name w:val="HTML Cite"/>
    <w:uiPriority w:val="99"/>
    <w:semiHidden/>
    <w:unhideWhenUsed/>
    <w:rsid w:val="00F551F0"/>
    <w:rPr>
      <w:i/>
      <w:iCs/>
    </w:rPr>
  </w:style>
  <w:style w:type="character" w:customStyle="1" w:styleId="Heading3Char">
    <w:name w:val="Heading 3 Char"/>
    <w:link w:val="Heading3"/>
    <w:uiPriority w:val="9"/>
    <w:rsid w:val="00402CB3"/>
    <w:rPr>
      <w:rFonts w:ascii="Calibri" w:eastAsia="SimSun" w:hAnsi="Calibri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4AA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54AA"/>
    <w:rPr>
      <w:sz w:val="18"/>
      <w:szCs w:val="18"/>
    </w:rPr>
  </w:style>
  <w:style w:type="table" w:styleId="TableGrid">
    <w:name w:val="Table Grid"/>
    <w:basedOn w:val="TableNormal"/>
    <w:uiPriority w:val="59"/>
    <w:rsid w:val="00D3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6CD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fontstyle11">
    <w:name w:val="fontstyle11"/>
    <w:rsid w:val="00894FC1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1398"/>
    <w:rPr>
      <w:rFonts w:ascii="SimSun"/>
      <w:kern w:val="0"/>
      <w:sz w:val="18"/>
      <w:szCs w:val="18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D11398"/>
    <w:rPr>
      <w:rFonts w:ascii="SimSun" w:eastAsia="SimSun"/>
      <w:sz w:val="18"/>
      <w:szCs w:val="18"/>
    </w:rPr>
  </w:style>
  <w:style w:type="character" w:styleId="LineNumber">
    <w:name w:val="line number"/>
    <w:uiPriority w:val="99"/>
    <w:semiHidden/>
    <w:unhideWhenUsed/>
    <w:rsid w:val="000B5C6D"/>
  </w:style>
  <w:style w:type="character" w:styleId="PageNumber">
    <w:name w:val="page number"/>
    <w:basedOn w:val="DefaultParagraphFont"/>
    <w:uiPriority w:val="99"/>
    <w:semiHidden/>
    <w:unhideWhenUsed/>
    <w:rsid w:val="00365B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7AF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02CB3"/>
    <w:pPr>
      <w:keepNext/>
      <w:keepLines/>
      <w:widowControl/>
      <w:spacing w:before="260" w:after="260" w:line="416" w:lineRule="auto"/>
      <w:outlineLvl w:val="2"/>
    </w:pPr>
    <w:rPr>
      <w:b/>
      <w:bCs/>
      <w:kern w:val="0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9305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5B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9305B6"/>
    <w:rPr>
      <w:sz w:val="18"/>
      <w:szCs w:val="18"/>
    </w:rPr>
  </w:style>
  <w:style w:type="character" w:customStyle="1" w:styleId="fontstyle01">
    <w:name w:val="fontstyle01"/>
    <w:rsid w:val="009305B6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styleId="Strong">
    <w:name w:val="Strong"/>
    <w:uiPriority w:val="22"/>
    <w:qFormat/>
    <w:rsid w:val="00CD485D"/>
    <w:rPr>
      <w:b w:val="0"/>
      <w:bCs w:val="0"/>
      <w:color w:val="CC0000"/>
    </w:rPr>
  </w:style>
  <w:style w:type="character" w:styleId="Hyperlink">
    <w:name w:val="Hyperlink"/>
    <w:uiPriority w:val="99"/>
    <w:unhideWhenUsed/>
    <w:rsid w:val="00EF3F0F"/>
    <w:rPr>
      <w:color w:val="0000FF"/>
      <w:u w:val="single"/>
    </w:rPr>
  </w:style>
  <w:style w:type="character" w:customStyle="1" w:styleId="clientsenword1">
    <w:name w:val="client_sen_word1"/>
    <w:rsid w:val="00473518"/>
    <w:rPr>
      <w:sz w:val="20"/>
      <w:szCs w:val="20"/>
    </w:rPr>
  </w:style>
  <w:style w:type="character" w:customStyle="1" w:styleId="fontstyle21">
    <w:name w:val="fontstyle21"/>
    <w:rsid w:val="0097021D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B354B1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41">
    <w:name w:val="fontstyle41"/>
    <w:rsid w:val="000513DB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0513DB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0513DB"/>
    <w:rPr>
      <w:rFonts w:ascii="AdvOT88ac8687+20" w:hAnsi="AdvOT88ac868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lientdeflistworden1">
    <w:name w:val="client_def_list_word_en1"/>
    <w:rsid w:val="005825AC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styleId="HTMLCite">
    <w:name w:val="HTML Cite"/>
    <w:uiPriority w:val="99"/>
    <w:semiHidden/>
    <w:unhideWhenUsed/>
    <w:rsid w:val="00F551F0"/>
    <w:rPr>
      <w:i/>
      <w:iCs/>
    </w:rPr>
  </w:style>
  <w:style w:type="character" w:customStyle="1" w:styleId="Heading3Char">
    <w:name w:val="Heading 3 Char"/>
    <w:link w:val="Heading3"/>
    <w:uiPriority w:val="9"/>
    <w:rsid w:val="00402CB3"/>
    <w:rPr>
      <w:rFonts w:ascii="Calibri" w:eastAsia="SimSun" w:hAnsi="Calibri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4AA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54AA"/>
    <w:rPr>
      <w:sz w:val="18"/>
      <w:szCs w:val="18"/>
    </w:rPr>
  </w:style>
  <w:style w:type="table" w:styleId="TableGrid">
    <w:name w:val="Table Grid"/>
    <w:basedOn w:val="TableNormal"/>
    <w:uiPriority w:val="59"/>
    <w:rsid w:val="00D3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6CD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fontstyle11">
    <w:name w:val="fontstyle11"/>
    <w:rsid w:val="00894FC1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1398"/>
    <w:rPr>
      <w:rFonts w:ascii="SimSun"/>
      <w:kern w:val="0"/>
      <w:sz w:val="18"/>
      <w:szCs w:val="18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D11398"/>
    <w:rPr>
      <w:rFonts w:ascii="SimSun" w:eastAsia="SimSun"/>
      <w:sz w:val="18"/>
      <w:szCs w:val="18"/>
    </w:rPr>
  </w:style>
  <w:style w:type="character" w:styleId="LineNumber">
    <w:name w:val="line number"/>
    <w:uiPriority w:val="99"/>
    <w:semiHidden/>
    <w:unhideWhenUsed/>
    <w:rsid w:val="000B5C6D"/>
  </w:style>
  <w:style w:type="character" w:styleId="PageNumber">
    <w:name w:val="page number"/>
    <w:basedOn w:val="DefaultParagraphFont"/>
    <w:uiPriority w:val="99"/>
    <w:semiHidden/>
    <w:unhideWhenUsed/>
    <w:rsid w:val="00365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2128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7150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84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536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72070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573549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499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696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7343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18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42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79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1942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49744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5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47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0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6434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76FF56-0539-4C8E-9F01-002372981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Links>
    <vt:vector size="156" baseType="variant"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5505113</vt:i4>
      </vt:variant>
      <vt:variant>
        <vt:i4>43</vt:i4>
      </vt:variant>
      <vt:variant>
        <vt:i4>0</vt:i4>
      </vt:variant>
      <vt:variant>
        <vt:i4>5</vt:i4>
      </vt:variant>
      <vt:variant>
        <vt:lpwstr>https://www.fda.gov/NewsEvents/Newsroom/PressAnnouncements/ucm501762.htm</vt:lpwstr>
      </vt:variant>
      <vt:variant>
        <vt:lpwstr/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Fei</dc:creator>
  <cp:lastModifiedBy>m.g</cp:lastModifiedBy>
  <cp:revision>3</cp:revision>
  <cp:lastPrinted>2017-07-08T07:15:00Z</cp:lastPrinted>
  <dcterms:created xsi:type="dcterms:W3CDTF">2017-09-21T09:57:00Z</dcterms:created>
  <dcterms:modified xsi:type="dcterms:W3CDTF">2017-10-13T11:49:00Z</dcterms:modified>
</cp:coreProperties>
</file>